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D890E" w14:textId="64F95641" w:rsidR="006B0DDB" w:rsidRPr="002E0A36" w:rsidRDefault="000748F0" w:rsidP="002E0A36">
      <w:pPr>
        <w:outlineLvl w:val="0"/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GB"/>
        </w:rPr>
        <w:t>Appendix</w:t>
      </w:r>
    </w:p>
    <w:tbl>
      <w:tblPr>
        <w:tblStyle w:val="TableGrid"/>
        <w:tblW w:w="1119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6662"/>
        <w:gridCol w:w="2977"/>
      </w:tblGrid>
      <w:tr w:rsidR="002E0A36" w:rsidRPr="002E0A36" w14:paraId="6D3EA83F" w14:textId="77777777" w:rsidTr="00636F56">
        <w:tc>
          <w:tcPr>
            <w:tcW w:w="11199" w:type="dxa"/>
            <w:gridSpan w:val="3"/>
            <w:tcBorders>
              <w:top w:val="nil"/>
              <w:left w:val="nil"/>
              <w:right w:val="nil"/>
            </w:tcBorders>
          </w:tcPr>
          <w:p w14:paraId="2C0F97C8" w14:textId="77777777" w:rsidR="002E0A36" w:rsidRPr="002E0A36" w:rsidRDefault="002E0A3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Table A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instrText xml:space="preserve"> SEQ Table \* ARABIC </w:instrTex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Pr="002E0A36">
              <w:rPr>
                <w:rFonts w:ascii="Arial" w:hAnsi="Arial" w:cs="Arial"/>
                <w:b/>
                <w:noProof/>
                <w:sz w:val="18"/>
                <w:szCs w:val="18"/>
              </w:rPr>
              <w:t>1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Description of smoking status, e-cigarette status, and demographic and psychosocial covariates. Italics indicate notes that were not included in the item wording.</w:t>
            </w:r>
          </w:p>
        </w:tc>
      </w:tr>
      <w:tr w:rsidR="006208D5" w:rsidRPr="002E0A36" w14:paraId="0FB3288E" w14:textId="77777777" w:rsidTr="00636F56">
        <w:tc>
          <w:tcPr>
            <w:tcW w:w="1560" w:type="dxa"/>
          </w:tcPr>
          <w:p w14:paraId="17C97BDD" w14:textId="55A95F28" w:rsidR="006208D5" w:rsidRPr="002E0A36" w:rsidRDefault="006208D5" w:rsidP="00511E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6662" w:type="dxa"/>
          </w:tcPr>
          <w:p w14:paraId="6891E587" w14:textId="77777777" w:rsidR="006208D5" w:rsidRDefault="006208D5" w:rsidP="002E0A3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Item(s) and response options</w:t>
            </w:r>
          </w:p>
          <w:p w14:paraId="27A1943E" w14:textId="77777777" w:rsidR="008264B6" w:rsidRPr="002E0A36" w:rsidRDefault="008264B6" w:rsidP="002E0A3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7CC0E8E2" w14:textId="77777777" w:rsidR="006208D5" w:rsidRPr="002E0A36" w:rsidRDefault="006208D5" w:rsidP="002E0A3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Coding</w:t>
            </w:r>
          </w:p>
        </w:tc>
      </w:tr>
      <w:tr w:rsidR="006208D5" w:rsidRPr="002E0A36" w14:paraId="493FDA06" w14:textId="77777777" w:rsidTr="00636F56">
        <w:tc>
          <w:tcPr>
            <w:tcW w:w="1560" w:type="dxa"/>
          </w:tcPr>
          <w:p w14:paraId="67278C33" w14:textId="7A4AD137" w:rsidR="006208D5" w:rsidRPr="002E0A36" w:rsidRDefault="006208D5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6662" w:type="dxa"/>
          </w:tcPr>
          <w:p w14:paraId="733A7EB4" w14:textId="77777777" w:rsidR="006208D5" w:rsidRPr="002E0A36" w:rsidRDefault="006208D5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Which ONE of the following BEST applies to you?</w:t>
            </w:r>
          </w:p>
          <w:p w14:paraId="261BBB19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have never smoked cigarettes, not even a puff or two</w:t>
            </w:r>
          </w:p>
          <w:p w14:paraId="10E583BA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have only ever tried smoking cigarettes once</w:t>
            </w:r>
          </w:p>
          <w:p w14:paraId="4FFB41A6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have tried smoking cigarettes more than once but only a few times</w:t>
            </w:r>
          </w:p>
          <w:p w14:paraId="7512574A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ed to smoke sometimes but I never smoke cigarettes now</w:t>
            </w:r>
          </w:p>
          <w:p w14:paraId="5BABB7DA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sometimes smoke cigarettes now but less than once a month</w:t>
            </w:r>
          </w:p>
          <w:p w14:paraId="65B91DB4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 xml:space="preserve">I usually smoke cigarettes at least once a month but less than once a week </w:t>
            </w:r>
            <w:r w:rsidRPr="002E0A36">
              <w:rPr>
                <w:rFonts w:ascii="Arial" w:hAnsi="Arial" w:cs="Arial"/>
                <w:i/>
                <w:sz w:val="18"/>
                <w:szCs w:val="18"/>
              </w:rPr>
              <w:t>(due to an error in the survey this was only assessed at W2)</w:t>
            </w:r>
          </w:p>
          <w:p w14:paraId="09B577BB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ually smoke between one and six cigarettes a week</w:t>
            </w:r>
          </w:p>
          <w:p w14:paraId="11BF05A5" w14:textId="77777777" w:rsidR="006208D5" w:rsidRPr="002E0A36" w:rsidRDefault="006208D5" w:rsidP="00651FA0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ually smoke more than six cigarettes a week</w:t>
            </w:r>
          </w:p>
          <w:p w14:paraId="68485412" w14:textId="77777777" w:rsidR="00651FA0" w:rsidRPr="002E0A36" w:rsidRDefault="00245421" w:rsidP="00C24C19">
            <w:pPr>
              <w:pStyle w:val="ListParagraph"/>
              <w:numPr>
                <w:ilvl w:val="0"/>
                <w:numId w:val="3"/>
              </w:numPr>
              <w:ind w:left="459" w:hanging="21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fer not to say</w:t>
            </w:r>
          </w:p>
        </w:tc>
        <w:tc>
          <w:tcPr>
            <w:tcW w:w="2977" w:type="dxa"/>
          </w:tcPr>
          <w:p w14:paraId="39CE1B2B" w14:textId="77777777" w:rsidR="009370C1" w:rsidRPr="00511E24" w:rsidRDefault="006208D5" w:rsidP="009370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>Never smoker</w:t>
            </w:r>
            <w:r w:rsidR="009370C1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9370C1" w:rsidRPr="00511E2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7E749FB4" w14:textId="77777777" w:rsidR="00D46922" w:rsidRPr="00511E24" w:rsidRDefault="009370C1" w:rsidP="00D4692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>Ever smoker</w:t>
            </w:r>
            <w:r w:rsidR="00D46922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(2-8)</w:t>
            </w:r>
          </w:p>
          <w:p w14:paraId="262D74D1" w14:textId="77777777" w:rsidR="008264B6" w:rsidRPr="00511E24" w:rsidRDefault="008264B6" w:rsidP="00D4692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5E4F593" w14:textId="77777777" w:rsidR="008264B6" w:rsidRPr="00511E24" w:rsidRDefault="008264B6" w:rsidP="008264B6">
            <w:pPr>
              <w:ind w:left="3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>Smoking escalation</w:t>
            </w:r>
          </w:p>
          <w:p w14:paraId="1A6520FA" w14:textId="0682EC79" w:rsidR="008264B6" w:rsidRPr="00511E24" w:rsidRDefault="008264B6" w:rsidP="008264B6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(baseline: 1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2-8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2 and follow-up: 3, or baseline: 2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3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4 and follow-up: 5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5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7 and follow-up: 8)</w:t>
            </w:r>
          </w:p>
          <w:p w14:paraId="38E73EE8" w14:textId="478C7704" w:rsidR="008264B6" w:rsidRPr="00511E24" w:rsidRDefault="008264B6" w:rsidP="008264B6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o smoking escalation 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all other combinations</w:t>
            </w:r>
          </w:p>
          <w:p w14:paraId="6A4853C3" w14:textId="77777777" w:rsidR="00D46922" w:rsidRPr="00511E24" w:rsidRDefault="00D46922" w:rsidP="00D4692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ADF72B1" w14:textId="5B1FB3FA" w:rsidR="00245421" w:rsidRPr="00511E24" w:rsidRDefault="00245421" w:rsidP="00D4692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Excluded = 9</w:t>
            </w:r>
          </w:p>
        </w:tc>
      </w:tr>
      <w:tr w:rsidR="006208D5" w:rsidRPr="002E0A36" w14:paraId="0B9743FE" w14:textId="77777777" w:rsidTr="00636F56">
        <w:tc>
          <w:tcPr>
            <w:tcW w:w="1560" w:type="dxa"/>
          </w:tcPr>
          <w:p w14:paraId="319BFD56" w14:textId="23A6114A" w:rsidR="006208D5" w:rsidRPr="002E0A36" w:rsidRDefault="00015693" w:rsidP="0001569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E-cigarette status</w:t>
            </w:r>
          </w:p>
        </w:tc>
        <w:tc>
          <w:tcPr>
            <w:tcW w:w="6662" w:type="dxa"/>
          </w:tcPr>
          <w:p w14:paraId="485287F6" w14:textId="77777777" w:rsidR="009F695F" w:rsidRPr="002E0A36" w:rsidRDefault="009F695F" w:rsidP="0024542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 xml:space="preserve">(a) </w:t>
            </w:r>
            <w:r w:rsidR="00245421" w:rsidRPr="002E0A36">
              <w:rPr>
                <w:rFonts w:ascii="Arial" w:eastAsia="Times New Roman" w:hAnsi="Arial" w:cs="Arial"/>
                <w:sz w:val="18"/>
                <w:szCs w:val="18"/>
              </w:rPr>
              <w:t>Have you ever heard of e-cigarettes? They are also sometimes called shisha pens, vaporisers or electronic cigarettes.</w:t>
            </w:r>
          </w:p>
          <w:p w14:paraId="2136B94B" w14:textId="77777777" w:rsidR="009F695F" w:rsidRPr="002E0A36" w:rsidRDefault="009F695F" w:rsidP="00651FA0">
            <w:pPr>
              <w:pStyle w:val="ListParagraph"/>
              <w:numPr>
                <w:ilvl w:val="0"/>
                <w:numId w:val="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, I have</w:t>
            </w:r>
          </w:p>
          <w:p w14:paraId="4B6F2C51" w14:textId="77777777" w:rsidR="009F695F" w:rsidRPr="002E0A36" w:rsidRDefault="009F695F" w:rsidP="00651FA0">
            <w:pPr>
              <w:pStyle w:val="ListParagraph"/>
              <w:numPr>
                <w:ilvl w:val="0"/>
                <w:numId w:val="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, I haven’t</w:t>
            </w:r>
          </w:p>
          <w:p w14:paraId="0303F081" w14:textId="77777777" w:rsidR="009F695F" w:rsidRPr="002E0A36" w:rsidRDefault="009F695F" w:rsidP="00651FA0">
            <w:pPr>
              <w:pStyle w:val="ListParagraph"/>
              <w:numPr>
                <w:ilvl w:val="0"/>
                <w:numId w:val="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492E2681" w14:textId="77777777" w:rsidR="00651FA0" w:rsidRPr="002E0A36" w:rsidRDefault="00651FA0" w:rsidP="0024542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881210" w14:textId="77777777" w:rsidR="008D22A8" w:rsidRPr="002E0A36" w:rsidRDefault="009F695F" w:rsidP="00245421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E0A36">
              <w:rPr>
                <w:rFonts w:ascii="Arial" w:hAnsi="Arial" w:cs="Arial"/>
                <w:i/>
                <w:sz w:val="18"/>
                <w:szCs w:val="18"/>
              </w:rPr>
              <w:t>[Those who responded “Yes, I have” to the above were then asked:]</w:t>
            </w:r>
          </w:p>
          <w:p w14:paraId="2129A936" w14:textId="385D5477" w:rsidR="009F695F" w:rsidRPr="002E0A36" w:rsidRDefault="009F695F" w:rsidP="00245421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 xml:space="preserve">(b) </w:t>
            </w:r>
            <w:r w:rsidR="00245421" w:rsidRPr="002E0A36">
              <w:rPr>
                <w:rFonts w:ascii="Arial" w:hAnsi="Arial" w:cs="Arial"/>
                <w:sz w:val="18"/>
                <w:szCs w:val="18"/>
              </w:rPr>
              <w:t>Which ONE of the following is closest to describing you</w:t>
            </w:r>
            <w:r w:rsidR="00FB585D">
              <w:rPr>
                <w:rFonts w:ascii="Arial" w:hAnsi="Arial" w:cs="Arial"/>
                <w:sz w:val="18"/>
                <w:szCs w:val="18"/>
              </w:rPr>
              <w:t>r experience of e-cigarettes?</w:t>
            </w:r>
          </w:p>
          <w:p w14:paraId="564D3556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</w:t>
            </w:r>
            <w:r w:rsidR="009F695F" w:rsidRPr="002E0A36">
              <w:rPr>
                <w:rFonts w:ascii="Arial" w:hAnsi="Arial" w:cs="Arial"/>
                <w:sz w:val="18"/>
                <w:szCs w:val="18"/>
              </w:rPr>
              <w:t xml:space="preserve"> have never used an e-cigarette</w:t>
            </w:r>
          </w:p>
          <w:p w14:paraId="6B041156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have only used an e-cigarette once</w:t>
            </w:r>
          </w:p>
          <w:p w14:paraId="1619FC11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have used an e-cigarette more than once but only a few times</w:t>
            </w:r>
          </w:p>
          <w:p w14:paraId="7DE7DA56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ed to use e-cigarettes but I do not use e-cigarettes now</w:t>
            </w:r>
          </w:p>
          <w:p w14:paraId="42AFFDFE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e e-cigarettes sometimes, but no more than once a month</w:t>
            </w:r>
          </w:p>
          <w:p w14:paraId="74AFD0B6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e e-cigarettes more than once a month, but less than once a week</w:t>
            </w:r>
          </w:p>
          <w:p w14:paraId="17E6D559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e e-cigarettes more than once a week but not every day</w:t>
            </w:r>
          </w:p>
          <w:p w14:paraId="0D937B4C" w14:textId="77777777" w:rsidR="009F695F" w:rsidRPr="002E0A36" w:rsidRDefault="00245421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I use e-cigarettes every day</w:t>
            </w:r>
          </w:p>
          <w:p w14:paraId="6DEDBC6B" w14:textId="77777777" w:rsidR="009F695F" w:rsidRPr="002E0A36" w:rsidRDefault="009F695F" w:rsidP="00651FA0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fer not to say</w:t>
            </w:r>
          </w:p>
          <w:p w14:paraId="54623C59" w14:textId="77777777" w:rsidR="00651FA0" w:rsidRPr="002E0A36" w:rsidRDefault="009F695F" w:rsidP="00C24C19">
            <w:pPr>
              <w:pStyle w:val="ListParagraph"/>
              <w:numPr>
                <w:ilvl w:val="0"/>
                <w:numId w:val="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2977" w:type="dxa"/>
          </w:tcPr>
          <w:p w14:paraId="57B1F653" w14:textId="77777777" w:rsidR="009370C1" w:rsidRPr="00511E24" w:rsidRDefault="009370C1" w:rsidP="009F695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>Never</w:t>
            </w:r>
            <w:r w:rsidR="009F695F"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user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9F695F" w:rsidRPr="00511E24">
              <w:rPr>
                <w:rFonts w:ascii="Arial" w:hAnsi="Arial" w:cs="Arial"/>
                <w:sz w:val="18"/>
                <w:szCs w:val="18"/>
                <w:lang w:val="en-GB"/>
              </w:rPr>
              <w:t>(a) 1 and (b) 1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63877E7D" w14:textId="77777777" w:rsidR="00D46922" w:rsidRPr="00511E24" w:rsidRDefault="009370C1" w:rsidP="00D4692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>Ever user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9F695F" w:rsidRPr="00511E24">
              <w:rPr>
                <w:rFonts w:ascii="Arial" w:hAnsi="Arial" w:cs="Arial"/>
                <w:sz w:val="18"/>
                <w:szCs w:val="18"/>
                <w:lang w:val="en-GB"/>
              </w:rPr>
              <w:t>(a) 1 and (b) 2-</w:t>
            </w:r>
            <w:r w:rsidR="00D46922" w:rsidRPr="00511E24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14:paraId="7130EFE1" w14:textId="77777777" w:rsidR="008264B6" w:rsidRPr="00511E24" w:rsidRDefault="008264B6" w:rsidP="00D4692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6EDC271" w14:textId="2A93B9E5" w:rsidR="008264B6" w:rsidRPr="00511E24" w:rsidRDefault="00711489" w:rsidP="008264B6">
            <w:pPr>
              <w:ind w:left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>E-cigarette</w:t>
            </w:r>
            <w:r w:rsidR="008264B6"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escalation</w:t>
            </w:r>
            <w:r w:rsidR="006D4F63"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6D4F63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(a) 1 and (b) 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baseline: 1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2 and follow-up: 3, or baseline: 2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3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5-8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4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5-8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5 and follow-up: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6-8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>, or baseline: 6 and follow-up: 7</w:t>
            </w:r>
            <w:r w:rsidR="00636F56" w:rsidRPr="00511E24">
              <w:rPr>
                <w:rFonts w:ascii="Arial" w:hAnsi="Arial" w:cs="Arial"/>
                <w:sz w:val="18"/>
                <w:szCs w:val="18"/>
                <w:lang w:val="en-GB"/>
              </w:rPr>
              <w:t>-8</w:t>
            </w:r>
            <w:r w:rsidR="008264B6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or baseline: 7 and follow-up: 8)</w:t>
            </w:r>
          </w:p>
          <w:p w14:paraId="5A494297" w14:textId="1614B02A" w:rsidR="008264B6" w:rsidRPr="00511E24" w:rsidRDefault="008264B6" w:rsidP="008264B6">
            <w:pPr>
              <w:ind w:left="3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o </w:t>
            </w:r>
            <w:r w:rsidR="00711489"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>e-cigarette</w:t>
            </w:r>
            <w:r w:rsidRPr="00511E2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escalation </w:t>
            </w: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all other combinations</w:t>
            </w:r>
          </w:p>
          <w:p w14:paraId="7D6F6E77" w14:textId="77777777" w:rsidR="008264B6" w:rsidRPr="00511E24" w:rsidRDefault="008264B6" w:rsidP="00D4692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00AD18A6" w14:textId="43FD97CF" w:rsidR="009F695F" w:rsidRPr="00511E24" w:rsidRDefault="00110652" w:rsidP="00D4692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E24">
              <w:rPr>
                <w:rFonts w:ascii="Arial" w:hAnsi="Arial" w:cs="Arial"/>
                <w:sz w:val="18"/>
                <w:szCs w:val="18"/>
                <w:lang w:val="en-GB"/>
              </w:rPr>
              <w:t>Excluded = (a) 2, 3 or</w:t>
            </w:r>
            <w:r w:rsidR="009F695F" w:rsidRPr="00511E24">
              <w:rPr>
                <w:rFonts w:ascii="Arial" w:hAnsi="Arial" w:cs="Arial"/>
                <w:sz w:val="18"/>
                <w:szCs w:val="18"/>
                <w:lang w:val="en-GB"/>
              </w:rPr>
              <w:t xml:space="preserve"> (b) 9, 10</w:t>
            </w:r>
          </w:p>
        </w:tc>
      </w:tr>
      <w:tr w:rsidR="006B0DDB" w:rsidRPr="002E0A36" w14:paraId="183729AD" w14:textId="77777777" w:rsidTr="00636F56">
        <w:tc>
          <w:tcPr>
            <w:tcW w:w="1560" w:type="dxa"/>
          </w:tcPr>
          <w:p w14:paraId="451816C7" w14:textId="32435A0C" w:rsidR="006B0DDB" w:rsidRPr="002E0A36" w:rsidRDefault="00015693" w:rsidP="00EE5DA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6662" w:type="dxa"/>
          </w:tcPr>
          <w:p w14:paraId="482EBBC7" w14:textId="77777777" w:rsidR="006B0DDB" w:rsidRPr="002E0A36" w:rsidRDefault="00806CC2" w:rsidP="006B0D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 xml:space="preserve">(a) </w:t>
            </w:r>
            <w:r w:rsidR="009A3E06" w:rsidRPr="002E0A36">
              <w:rPr>
                <w:rFonts w:ascii="Arial" w:eastAsia="Times New Roman" w:hAnsi="Arial" w:cs="Arial"/>
                <w:i/>
                <w:sz w:val="18"/>
                <w:szCs w:val="18"/>
              </w:rPr>
              <w:t>Adult</w:t>
            </w:r>
            <w:r w:rsidRPr="002E0A3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initially answering survey: </w:t>
            </w:r>
            <w:r w:rsidR="006B0DDB" w:rsidRPr="002E0A36">
              <w:rPr>
                <w:rFonts w:ascii="Arial" w:eastAsia="Times New Roman" w:hAnsi="Arial" w:cs="Arial"/>
                <w:sz w:val="18"/>
                <w:szCs w:val="18"/>
              </w:rPr>
              <w:t>And which of these age groups do you fall into?</w:t>
            </w:r>
          </w:p>
          <w:p w14:paraId="43E69D9B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Under 16</w:t>
            </w:r>
          </w:p>
          <w:p w14:paraId="013914C3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16-18</w:t>
            </w:r>
          </w:p>
          <w:p w14:paraId="05DE1AF7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19-24</w:t>
            </w:r>
          </w:p>
          <w:p w14:paraId="34BD29F5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25-34</w:t>
            </w:r>
          </w:p>
          <w:p w14:paraId="57FF7221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35-44</w:t>
            </w:r>
          </w:p>
          <w:p w14:paraId="7DCA3988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45-54</w:t>
            </w:r>
          </w:p>
          <w:p w14:paraId="520E2153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55-56</w:t>
            </w:r>
          </w:p>
          <w:p w14:paraId="03213E01" w14:textId="77777777" w:rsidR="006B0DDB" w:rsidRPr="002E0A36" w:rsidRDefault="006B0DDB" w:rsidP="006B0DDB">
            <w:pPr>
              <w:pStyle w:val="ListParagraph"/>
              <w:numPr>
                <w:ilvl w:val="0"/>
                <w:numId w:val="29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Over 65</w:t>
            </w:r>
          </w:p>
          <w:p w14:paraId="2D545F77" w14:textId="77777777" w:rsidR="00806CC2" w:rsidRPr="002E0A36" w:rsidRDefault="00806CC2" w:rsidP="00806CC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8DF2D6E" w14:textId="24B9E13F" w:rsidR="00806CC2" w:rsidRPr="002E0A36" w:rsidRDefault="00806CC2" w:rsidP="00806CC2">
            <w:pPr>
              <w:rPr>
                <w:rFonts w:ascii="Arial" w:eastAsia="Cambria" w:hAnsi="Arial" w:cs="Arial"/>
                <w:bCs/>
                <w:i/>
                <w:color w:val="000000"/>
                <w:sz w:val="18"/>
                <w:szCs w:val="18"/>
                <w:u w:color="000000"/>
                <w:bdr w:val="nil"/>
                <w:lang w:eastAsia="en-GB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 xml:space="preserve">(b) </w:t>
            </w:r>
            <w:r w:rsidRPr="002E0A3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If (a) </w:t>
            </w:r>
            <w:r w:rsidR="00110652">
              <w:rPr>
                <w:rFonts w:ascii="Arial" w:eastAsia="Times New Roman" w:hAnsi="Arial" w:cs="Arial"/>
                <w:i/>
                <w:sz w:val="18"/>
                <w:szCs w:val="18"/>
              </w:rPr>
              <w:t>3-8</w:t>
            </w:r>
            <w:r w:rsidRPr="002E0A36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: </w:t>
            </w:r>
            <w:r w:rsidRPr="002E0A36">
              <w:rPr>
                <w:rFonts w:ascii="Arial" w:eastAsia="Cambria" w:hAnsi="Arial" w:cs="Arial"/>
                <w:bCs/>
                <w:color w:val="000000"/>
                <w:sz w:val="18"/>
                <w:szCs w:val="18"/>
                <w:u w:color="000000"/>
                <w:bdr w:val="nil"/>
                <w:lang w:eastAsia="en-GB"/>
              </w:rPr>
              <w:t>Which, if any, of the following apply to you? PLEASE SELECT ALL THAT APPLY. I am the parent or legal guardian of a child / children aged …</w:t>
            </w:r>
          </w:p>
          <w:p w14:paraId="44DE8D3B" w14:textId="77777777" w:rsidR="00806CC2" w:rsidRPr="002E0A36" w:rsidRDefault="00806CC2" w:rsidP="009A3E0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59" w:hanging="284"/>
              <w:rPr>
                <w:rFonts w:ascii="Arial" w:eastAsia="Cambria" w:hAnsi="Arial" w:cs="Arial"/>
                <w:bCs/>
                <w:color w:val="000000"/>
                <w:sz w:val="18"/>
                <w:szCs w:val="18"/>
                <w:u w:color="000000"/>
                <w:bdr w:val="nil"/>
                <w:lang w:eastAsia="en-GB"/>
              </w:rPr>
            </w:pPr>
            <w:r w:rsidRPr="002E0A36">
              <w:rPr>
                <w:rFonts w:ascii="Arial" w:eastAsia="Cambria" w:hAnsi="Arial" w:cs="Arial"/>
                <w:bCs/>
                <w:color w:val="000000"/>
                <w:sz w:val="18"/>
                <w:szCs w:val="18"/>
                <w:u w:color="000000"/>
                <w:bdr w:val="nil"/>
                <w:lang w:eastAsia="en-GB"/>
              </w:rPr>
              <w:t>11-13 that live(s) with me</w:t>
            </w:r>
          </w:p>
          <w:p w14:paraId="28DCFA16" w14:textId="77777777" w:rsidR="00806CC2" w:rsidRPr="002E0A36" w:rsidRDefault="00806CC2" w:rsidP="009A3E0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59" w:hanging="284"/>
              <w:rPr>
                <w:rFonts w:ascii="Arial" w:eastAsia="Cambria" w:hAnsi="Arial" w:cs="Arial"/>
                <w:bCs/>
                <w:color w:val="000000"/>
                <w:sz w:val="18"/>
                <w:szCs w:val="18"/>
                <w:u w:color="000000"/>
                <w:bdr w:val="nil"/>
                <w:lang w:eastAsia="en-GB"/>
              </w:rPr>
            </w:pPr>
            <w:r w:rsidRPr="002E0A36">
              <w:rPr>
                <w:rFonts w:ascii="Arial" w:eastAsia="Cambria" w:hAnsi="Arial" w:cs="Arial"/>
                <w:bCs/>
                <w:color w:val="000000"/>
                <w:sz w:val="18"/>
                <w:szCs w:val="18"/>
                <w:u w:color="000000"/>
                <w:bdr w:val="nil"/>
                <w:lang w:eastAsia="en-GB"/>
              </w:rPr>
              <w:t>14-15 that live(s) with me</w:t>
            </w:r>
          </w:p>
          <w:p w14:paraId="4072D5D0" w14:textId="77777777" w:rsidR="00806CC2" w:rsidRPr="002E0A36" w:rsidRDefault="00806CC2" w:rsidP="009A3E0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Cambria" w:hAnsi="Arial" w:cs="Arial"/>
                <w:bCs/>
                <w:color w:val="000000"/>
                <w:sz w:val="18"/>
                <w:szCs w:val="18"/>
                <w:u w:color="000000"/>
                <w:bdr w:val="nil"/>
                <w:lang w:eastAsia="en-GB"/>
              </w:rPr>
              <w:t>None of the above</w:t>
            </w:r>
          </w:p>
          <w:p w14:paraId="108172C5" w14:textId="77777777" w:rsidR="00806CC2" w:rsidRPr="002E0A36" w:rsidRDefault="00806CC2" w:rsidP="009A3E0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Cambria" w:hAnsi="Arial" w:cs="Arial"/>
                <w:bCs/>
                <w:color w:val="000000"/>
                <w:sz w:val="18"/>
                <w:szCs w:val="18"/>
                <w:u w:color="000000"/>
                <w:bdr w:val="nil"/>
                <w:lang w:eastAsia="en-GB"/>
              </w:rPr>
              <w:t>Prefer not to say</w:t>
            </w:r>
          </w:p>
        </w:tc>
        <w:tc>
          <w:tcPr>
            <w:tcW w:w="2977" w:type="dxa"/>
          </w:tcPr>
          <w:p w14:paraId="511C99C0" w14:textId="77777777" w:rsidR="006B0DDB" w:rsidRPr="002E0A36" w:rsidRDefault="006B0DDB" w:rsidP="00EE5D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11-13</w:t>
            </w:r>
            <w:r w:rsidR="00806CC2" w:rsidRPr="002E0A36">
              <w:rPr>
                <w:rFonts w:ascii="Arial" w:hAnsi="Arial" w:cs="Arial"/>
                <w:sz w:val="18"/>
                <w:szCs w:val="18"/>
                <w:lang w:val="en-GB"/>
              </w:rPr>
              <w:t xml:space="preserve"> ((a) 3-8 and (b) 1)</w:t>
            </w:r>
          </w:p>
          <w:p w14:paraId="51433EB4" w14:textId="77777777" w:rsidR="006B0DDB" w:rsidRPr="002E0A36" w:rsidRDefault="006B0DDB" w:rsidP="00EE5D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14-15</w:t>
            </w:r>
            <w:r w:rsidR="00806CC2"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="00806CC2" w:rsidRPr="002E0A36">
              <w:rPr>
                <w:rFonts w:ascii="Arial" w:hAnsi="Arial" w:cs="Arial"/>
                <w:sz w:val="18"/>
                <w:szCs w:val="18"/>
                <w:lang w:val="en-GB"/>
              </w:rPr>
              <w:t>((a) 3-8 and (b) 2)</w:t>
            </w:r>
          </w:p>
          <w:p w14:paraId="72B5B89D" w14:textId="77777777" w:rsidR="006B0DDB" w:rsidRDefault="006B0DDB" w:rsidP="00806C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16-1</w:t>
            </w:r>
            <w:r w:rsidR="00806CC2"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8 </w:t>
            </w:r>
            <w:r w:rsidR="00806CC2" w:rsidRPr="002E0A36">
              <w:rPr>
                <w:rFonts w:ascii="Arial" w:hAnsi="Arial" w:cs="Arial"/>
                <w:sz w:val="18"/>
                <w:szCs w:val="18"/>
                <w:lang w:val="en-GB"/>
              </w:rPr>
              <w:t>((a) 2)</w:t>
            </w:r>
          </w:p>
          <w:p w14:paraId="407845C3" w14:textId="77777777" w:rsidR="00110652" w:rsidRDefault="00110652" w:rsidP="00806C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BC96512" w14:textId="0A02E7A9" w:rsidR="00110652" w:rsidRPr="002E0A36" w:rsidRDefault="00110652" w:rsidP="00806CC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xcluded = (a) 1 or (b) 3-4</w:t>
            </w:r>
          </w:p>
        </w:tc>
      </w:tr>
      <w:tr w:rsidR="006B0DDB" w:rsidRPr="002E0A36" w14:paraId="7ECE7E95" w14:textId="77777777" w:rsidTr="00636F56">
        <w:tc>
          <w:tcPr>
            <w:tcW w:w="1560" w:type="dxa"/>
            <w:tcBorders>
              <w:bottom w:val="single" w:sz="4" w:space="0" w:color="auto"/>
            </w:tcBorders>
          </w:tcPr>
          <w:p w14:paraId="174685ED" w14:textId="20CF56CF" w:rsidR="006B0DDB" w:rsidRPr="002E0A36" w:rsidRDefault="00015693" w:rsidP="00EE5DA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078C91CB" w14:textId="77777777" w:rsidR="00806CC2" w:rsidRPr="002E0A36" w:rsidRDefault="00806CC2" w:rsidP="00806CC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Are you...</w:t>
            </w:r>
          </w:p>
          <w:p w14:paraId="36C1D12B" w14:textId="77777777" w:rsidR="00806CC2" w:rsidRPr="002E0A36" w:rsidRDefault="00806CC2" w:rsidP="00806CC2">
            <w:pPr>
              <w:pStyle w:val="ListParagraph"/>
              <w:numPr>
                <w:ilvl w:val="0"/>
                <w:numId w:val="32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Male</w:t>
            </w:r>
          </w:p>
          <w:p w14:paraId="44822FD8" w14:textId="77777777" w:rsidR="00806CC2" w:rsidRPr="002E0A36" w:rsidRDefault="00806CC2" w:rsidP="001C4411">
            <w:pPr>
              <w:pStyle w:val="ListParagraph"/>
              <w:numPr>
                <w:ilvl w:val="0"/>
                <w:numId w:val="32"/>
              </w:numPr>
              <w:ind w:left="459" w:hanging="284"/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724769" w14:textId="77777777" w:rsidR="006B0DDB" w:rsidRPr="002E0A36" w:rsidRDefault="006B0DDB" w:rsidP="00EE5DAB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Mal</w:t>
            </w:r>
            <w:r w:rsidR="001C4411"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e </w:t>
            </w:r>
            <w:r w:rsidR="001C4411" w:rsidRPr="002E0A36">
              <w:rPr>
                <w:rFonts w:ascii="Arial" w:hAnsi="Arial" w:cs="Arial"/>
                <w:sz w:val="18"/>
                <w:szCs w:val="18"/>
                <w:lang w:val="en-GB"/>
              </w:rPr>
              <w:t>(1)</w:t>
            </w:r>
          </w:p>
          <w:p w14:paraId="282A6E19" w14:textId="77777777" w:rsidR="006B0DDB" w:rsidRPr="002E0A36" w:rsidRDefault="006B0DDB" w:rsidP="00EE5D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Female</w:t>
            </w:r>
            <w:r w:rsidR="001C4411" w:rsidRPr="002E0A36">
              <w:rPr>
                <w:rFonts w:ascii="Arial" w:hAnsi="Arial" w:cs="Arial"/>
                <w:sz w:val="18"/>
                <w:szCs w:val="18"/>
                <w:lang w:val="en-GB"/>
              </w:rPr>
              <w:t xml:space="preserve"> (2)</w:t>
            </w:r>
          </w:p>
        </w:tc>
      </w:tr>
      <w:tr w:rsidR="002E0A36" w:rsidRPr="002E0A36" w14:paraId="7B7A16EB" w14:textId="77777777" w:rsidTr="00636F56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DF398" w14:textId="77777777" w:rsidR="002E0A36" w:rsidRDefault="00015693" w:rsidP="00EE5D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Continued</w:t>
            </w:r>
            <w:r w:rsidR="002E0A36" w:rsidRPr="002E0A36">
              <w:rPr>
                <w:rFonts w:ascii="Arial" w:hAnsi="Arial" w:cs="Arial"/>
                <w:sz w:val="18"/>
                <w:szCs w:val="18"/>
                <w:lang w:val="en-GB"/>
              </w:rPr>
              <w:t xml:space="preserve"> below</w:t>
            </w:r>
          </w:p>
          <w:p w14:paraId="52DB2199" w14:textId="0017D77F" w:rsidR="00110652" w:rsidRPr="002E0A36" w:rsidRDefault="00110652" w:rsidP="00EE5D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E9BE2" w14:textId="77777777" w:rsidR="002E0A36" w:rsidRDefault="002E0A36" w:rsidP="00806CC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30F1B9E" w14:textId="77777777" w:rsidR="002E0A36" w:rsidRPr="002E0A36" w:rsidRDefault="002E0A36" w:rsidP="00806CC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37987" w14:textId="77777777" w:rsidR="002E0A36" w:rsidRPr="002E0A36" w:rsidRDefault="002E0A36" w:rsidP="00EE5DA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D268E2" w:rsidRPr="002E0A36" w14:paraId="6763B683" w14:textId="77777777" w:rsidTr="00636F56">
        <w:tc>
          <w:tcPr>
            <w:tcW w:w="1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EAB70" w14:textId="23458F09" w:rsidR="00D268E2" w:rsidRPr="002E0A36" w:rsidRDefault="00D268E2" w:rsidP="00D268E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lastRenderedPageBreak/>
              <w:t>Table A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instrText xml:space="preserve"> SEQ Table \* ARABIC </w:instrTex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Pr="002E0A36">
              <w:rPr>
                <w:rFonts w:ascii="Arial" w:hAnsi="Arial" w:cs="Arial"/>
                <w:b/>
                <w:noProof/>
                <w:sz w:val="18"/>
                <w:szCs w:val="18"/>
              </w:rPr>
              <w:t>1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Description of smoking status, e-cigarette status, and demographic and psychosocial covariates. Italics indicate notes that were 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ot included in the item wording (continued).</w:t>
            </w:r>
          </w:p>
        </w:tc>
      </w:tr>
      <w:tr w:rsidR="008264B6" w:rsidRPr="002E0A36" w14:paraId="4E12F899" w14:textId="77777777" w:rsidTr="00636F56">
        <w:tc>
          <w:tcPr>
            <w:tcW w:w="1560" w:type="dxa"/>
          </w:tcPr>
          <w:p w14:paraId="27850864" w14:textId="409B9D8E" w:rsidR="008264B6" w:rsidRPr="002E0A36" w:rsidRDefault="00511E24" w:rsidP="00511E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6662" w:type="dxa"/>
          </w:tcPr>
          <w:p w14:paraId="359FB793" w14:textId="77777777" w:rsidR="008264B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Item(s) and response options</w:t>
            </w:r>
          </w:p>
          <w:p w14:paraId="4B5254AC" w14:textId="77777777" w:rsidR="008264B6" w:rsidRPr="002E0A3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0873542" w14:textId="77777777" w:rsidR="008264B6" w:rsidRPr="002E0A3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Coding</w:t>
            </w:r>
          </w:p>
        </w:tc>
      </w:tr>
      <w:tr w:rsidR="006B0DDB" w:rsidRPr="002E0A36" w14:paraId="7196A022" w14:textId="77777777" w:rsidTr="00636F56">
        <w:tc>
          <w:tcPr>
            <w:tcW w:w="1560" w:type="dxa"/>
            <w:tcBorders>
              <w:top w:val="nil"/>
            </w:tcBorders>
          </w:tcPr>
          <w:p w14:paraId="1BB68CF4" w14:textId="24F30A18" w:rsidR="006B0DDB" w:rsidRPr="002E0A36" w:rsidRDefault="00015693" w:rsidP="00EE5DA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School performance</w:t>
            </w:r>
          </w:p>
        </w:tc>
        <w:tc>
          <w:tcPr>
            <w:tcW w:w="6662" w:type="dxa"/>
            <w:tcBorders>
              <w:top w:val="nil"/>
            </w:tcBorders>
          </w:tcPr>
          <w:p w14:paraId="454A3A31" w14:textId="77777777" w:rsidR="009A3E06" w:rsidRPr="002E0A36" w:rsidRDefault="009A3E06" w:rsidP="009A3E0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How would you describe your grades last year, or in the last year of school that you attended?</w:t>
            </w:r>
          </w:p>
          <w:p w14:paraId="4BA74391" w14:textId="77777777" w:rsidR="009A3E06" w:rsidRPr="002E0A36" w:rsidRDefault="009A3E06" w:rsidP="009A3E06">
            <w:pPr>
              <w:pStyle w:val="ListParagraph"/>
              <w:numPr>
                <w:ilvl w:val="0"/>
                <w:numId w:val="3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Excellent</w:t>
            </w:r>
          </w:p>
          <w:p w14:paraId="6AD7DC61" w14:textId="77777777" w:rsidR="009A3E06" w:rsidRPr="002E0A36" w:rsidRDefault="009A3E06" w:rsidP="009A3E06">
            <w:pPr>
              <w:pStyle w:val="ListParagraph"/>
              <w:numPr>
                <w:ilvl w:val="0"/>
                <w:numId w:val="3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Good</w:t>
            </w:r>
          </w:p>
          <w:p w14:paraId="762E52BF" w14:textId="77777777" w:rsidR="009A3E06" w:rsidRPr="002E0A36" w:rsidRDefault="009A3E06" w:rsidP="009A3E06">
            <w:pPr>
              <w:pStyle w:val="ListParagraph"/>
              <w:numPr>
                <w:ilvl w:val="0"/>
                <w:numId w:val="3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Average</w:t>
            </w:r>
          </w:p>
          <w:p w14:paraId="6A295D99" w14:textId="77777777" w:rsidR="009A3E06" w:rsidRPr="002E0A36" w:rsidRDefault="009A3E06" w:rsidP="009A3E06">
            <w:pPr>
              <w:pStyle w:val="ListParagraph"/>
              <w:numPr>
                <w:ilvl w:val="0"/>
                <w:numId w:val="3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Below average</w:t>
            </w:r>
          </w:p>
          <w:p w14:paraId="4FF8AC4B" w14:textId="77777777" w:rsidR="009A3E06" w:rsidRPr="002E0A36" w:rsidRDefault="009A3E06" w:rsidP="009A3E06">
            <w:pPr>
              <w:pStyle w:val="ListParagraph"/>
              <w:numPr>
                <w:ilvl w:val="0"/>
                <w:numId w:val="3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11F6A0CD" w14:textId="77777777" w:rsidR="006B0DDB" w:rsidRPr="002E0A36" w:rsidRDefault="009A3E06" w:rsidP="00EE5DAB">
            <w:pPr>
              <w:pStyle w:val="ListParagraph"/>
              <w:numPr>
                <w:ilvl w:val="0"/>
                <w:numId w:val="3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fer not to say</w:t>
            </w:r>
          </w:p>
        </w:tc>
        <w:tc>
          <w:tcPr>
            <w:tcW w:w="2977" w:type="dxa"/>
            <w:tcBorders>
              <w:top w:val="nil"/>
            </w:tcBorders>
          </w:tcPr>
          <w:p w14:paraId="3D838CFF" w14:textId="119D6DE0" w:rsidR="006B0DDB" w:rsidRDefault="006B0DDB" w:rsidP="00EE5D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Continuo</w:t>
            </w:r>
            <w:r w:rsidR="009A3E06"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us between 1 and 4, </w:t>
            </w:r>
            <w:r w:rsidR="009A3E06" w:rsidRPr="002E0A36">
              <w:rPr>
                <w:rFonts w:ascii="Arial" w:hAnsi="Arial" w:cs="Arial"/>
                <w:sz w:val="18"/>
                <w:szCs w:val="18"/>
                <w:lang w:val="en-GB"/>
              </w:rPr>
              <w:t>recoded so that 1</w:t>
            </w:r>
            <w:r w:rsidR="00110652">
              <w:rPr>
                <w:rFonts w:ascii="Arial" w:hAnsi="Arial" w:cs="Arial"/>
                <w:sz w:val="18"/>
                <w:szCs w:val="18"/>
                <w:lang w:val="en-GB"/>
              </w:rPr>
              <w:t xml:space="preserve"> = below average, 4 = excellent</w:t>
            </w:r>
          </w:p>
          <w:p w14:paraId="1159872D" w14:textId="77777777" w:rsidR="00110652" w:rsidRPr="002E0A36" w:rsidRDefault="00110652" w:rsidP="00EE5D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7AC4F923" w14:textId="3922A8E4" w:rsidR="009A3E06" w:rsidRPr="002E0A36" w:rsidRDefault="00110652" w:rsidP="0011065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xcluded = 5-6</w:t>
            </w:r>
          </w:p>
        </w:tc>
      </w:tr>
      <w:tr w:rsidR="006208D5" w:rsidRPr="002E0A36" w14:paraId="7C07DD38" w14:textId="77777777" w:rsidTr="00636F56">
        <w:tc>
          <w:tcPr>
            <w:tcW w:w="1560" w:type="dxa"/>
          </w:tcPr>
          <w:p w14:paraId="3A8A3243" w14:textId="19480F58" w:rsidR="006208D5" w:rsidRPr="002E0A36" w:rsidRDefault="00C257A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roblem </w:t>
            </w:r>
            <w:r w:rsidR="00015693">
              <w:rPr>
                <w:rFonts w:ascii="Arial" w:hAnsi="Arial" w:cs="Arial"/>
                <w:b/>
                <w:sz w:val="18"/>
                <w:szCs w:val="18"/>
                <w:lang w:val="en-GB"/>
              </w:rPr>
              <w:t>behaviour</w:t>
            </w:r>
          </w:p>
        </w:tc>
        <w:tc>
          <w:tcPr>
            <w:tcW w:w="6662" w:type="dxa"/>
          </w:tcPr>
          <w:p w14:paraId="62B6FC32" w14:textId="77777777" w:rsidR="008D22A8" w:rsidRPr="002E0A36" w:rsidRDefault="00C257A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 xml:space="preserve">(a) </w:t>
            </w:r>
            <w:r w:rsidRPr="002E0A36">
              <w:rPr>
                <w:rFonts w:ascii="Arial" w:hAnsi="Arial" w:cs="Arial"/>
                <w:sz w:val="18"/>
                <w:szCs w:val="18"/>
              </w:rPr>
              <w:t>I get in trouble in school/I used to get in trouble at school.</w:t>
            </w:r>
          </w:p>
          <w:p w14:paraId="20F5EB6C" w14:textId="77777777" w:rsidR="008D22A8" w:rsidRPr="002E0A36" w:rsidRDefault="008D22A8" w:rsidP="008D22A8">
            <w:pPr>
              <w:pStyle w:val="ListParagraph"/>
              <w:numPr>
                <w:ilvl w:val="0"/>
                <w:numId w:val="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t all like me</w:t>
            </w:r>
          </w:p>
          <w:p w14:paraId="15555F3C" w14:textId="77777777" w:rsidR="008D22A8" w:rsidRPr="002E0A36" w:rsidRDefault="008D22A8" w:rsidP="008D22A8">
            <w:pPr>
              <w:pStyle w:val="ListParagraph"/>
              <w:numPr>
                <w:ilvl w:val="0"/>
                <w:numId w:val="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A little like me</w:t>
            </w:r>
          </w:p>
          <w:p w14:paraId="073341D7" w14:textId="77777777" w:rsidR="008D22A8" w:rsidRPr="002E0A36" w:rsidRDefault="008D22A8" w:rsidP="008D22A8">
            <w:pPr>
              <w:pStyle w:val="ListParagraph"/>
              <w:numPr>
                <w:ilvl w:val="0"/>
                <w:numId w:val="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tty much like me</w:t>
            </w:r>
          </w:p>
          <w:p w14:paraId="54717BB1" w14:textId="77777777" w:rsidR="008D22A8" w:rsidRPr="002E0A36" w:rsidRDefault="008D22A8" w:rsidP="008D22A8">
            <w:pPr>
              <w:pStyle w:val="ListParagraph"/>
              <w:numPr>
                <w:ilvl w:val="0"/>
                <w:numId w:val="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Exactly like me</w:t>
            </w:r>
          </w:p>
          <w:p w14:paraId="20A3240C" w14:textId="77777777" w:rsidR="008D22A8" w:rsidRPr="002E0A36" w:rsidRDefault="008D22A8" w:rsidP="008D22A8">
            <w:pPr>
              <w:pStyle w:val="ListParagraph"/>
              <w:numPr>
                <w:ilvl w:val="0"/>
                <w:numId w:val="7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Don’t know</w:t>
            </w:r>
          </w:p>
          <w:p w14:paraId="2DAAA5AB" w14:textId="77777777" w:rsidR="008D22A8" w:rsidRPr="002E0A36" w:rsidRDefault="008D22A8" w:rsidP="008D22A8">
            <w:pPr>
              <w:pStyle w:val="ListParagraph"/>
              <w:numPr>
                <w:ilvl w:val="0"/>
                <w:numId w:val="7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Prefer not to say</w:t>
            </w:r>
          </w:p>
          <w:p w14:paraId="06A26BA3" w14:textId="77777777" w:rsidR="008D22A8" w:rsidRPr="002E0A36" w:rsidRDefault="008D22A8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080FE1" w14:textId="77777777" w:rsidR="00C257A3" w:rsidRPr="002E0A36" w:rsidRDefault="00C257A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 xml:space="preserve">(b) </w:t>
            </w:r>
            <w:r w:rsidRPr="002E0A36">
              <w:rPr>
                <w:rFonts w:ascii="Arial" w:hAnsi="Arial" w:cs="Arial"/>
                <w:sz w:val="18"/>
                <w:szCs w:val="18"/>
              </w:rPr>
              <w:t>I do things my parent(s) (or carer(s)) wouldn’t want me to do.</w:t>
            </w:r>
          </w:p>
          <w:p w14:paraId="7055DF09" w14:textId="77777777" w:rsidR="00651FA0" w:rsidRPr="002E0A36" w:rsidRDefault="00C257A3" w:rsidP="008D22A8">
            <w:pPr>
              <w:pStyle w:val="ListParagraph"/>
              <w:numPr>
                <w:ilvl w:val="0"/>
                <w:numId w:val="1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t all li</w:t>
            </w:r>
            <w:r w:rsidR="00651FA0" w:rsidRPr="002E0A36">
              <w:rPr>
                <w:rFonts w:ascii="Arial" w:hAnsi="Arial" w:cs="Arial"/>
                <w:sz w:val="18"/>
                <w:szCs w:val="18"/>
              </w:rPr>
              <w:t>ke me</w:t>
            </w:r>
          </w:p>
          <w:p w14:paraId="295A543B" w14:textId="77777777" w:rsidR="00651FA0" w:rsidRPr="002E0A36" w:rsidRDefault="00651FA0" w:rsidP="008D22A8">
            <w:pPr>
              <w:pStyle w:val="ListParagraph"/>
              <w:numPr>
                <w:ilvl w:val="0"/>
                <w:numId w:val="1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A little like me</w:t>
            </w:r>
          </w:p>
          <w:p w14:paraId="095E2DEF" w14:textId="77777777" w:rsidR="00651FA0" w:rsidRPr="002E0A36" w:rsidRDefault="00651FA0" w:rsidP="008D22A8">
            <w:pPr>
              <w:pStyle w:val="ListParagraph"/>
              <w:numPr>
                <w:ilvl w:val="0"/>
                <w:numId w:val="1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tty much like me</w:t>
            </w:r>
          </w:p>
          <w:p w14:paraId="7D14DCC6" w14:textId="77777777" w:rsidR="00C257A3" w:rsidRPr="002E0A36" w:rsidRDefault="00651FA0" w:rsidP="008D22A8">
            <w:pPr>
              <w:pStyle w:val="ListParagraph"/>
              <w:numPr>
                <w:ilvl w:val="0"/>
                <w:numId w:val="1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Exactly like me</w:t>
            </w:r>
          </w:p>
          <w:p w14:paraId="2466858D" w14:textId="77777777" w:rsidR="00C257A3" w:rsidRPr="002E0A36" w:rsidRDefault="00C257A3" w:rsidP="008D22A8">
            <w:pPr>
              <w:pStyle w:val="ListParagraph"/>
              <w:numPr>
                <w:ilvl w:val="0"/>
                <w:numId w:val="1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Don’t know</w:t>
            </w:r>
          </w:p>
          <w:p w14:paraId="0C1E422D" w14:textId="77777777" w:rsidR="00651FA0" w:rsidRPr="002E0A36" w:rsidRDefault="00C257A3" w:rsidP="00C24C19">
            <w:pPr>
              <w:pStyle w:val="ListParagraph"/>
              <w:numPr>
                <w:ilvl w:val="0"/>
                <w:numId w:val="1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Prefer not to say</w:t>
            </w:r>
          </w:p>
        </w:tc>
        <w:tc>
          <w:tcPr>
            <w:tcW w:w="2977" w:type="dxa"/>
          </w:tcPr>
          <w:p w14:paraId="7FDD648D" w14:textId="77777777" w:rsidR="006208D5" w:rsidRDefault="00122BF2" w:rsidP="00651FA0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Added the scales to form a c</w:t>
            </w:r>
            <w:r w:rsidR="00651FA0" w:rsidRPr="002E0A36">
              <w:rPr>
                <w:rFonts w:ascii="Arial" w:hAnsi="Arial" w:cs="Arial"/>
                <w:b/>
                <w:sz w:val="18"/>
                <w:szCs w:val="18"/>
              </w:rPr>
              <w:t>ontinuous scale between 2-8</w:t>
            </w:r>
            <w:r w:rsidR="00651FA0" w:rsidRPr="002E0A36">
              <w:rPr>
                <w:rFonts w:ascii="Arial" w:hAnsi="Arial" w:cs="Arial"/>
                <w:sz w:val="18"/>
                <w:szCs w:val="18"/>
              </w:rPr>
              <w:t xml:space="preserve">, with 8 = </w:t>
            </w:r>
            <w:r w:rsidR="00C257A3" w:rsidRPr="002E0A36">
              <w:rPr>
                <w:rFonts w:ascii="Arial" w:hAnsi="Arial" w:cs="Arial"/>
                <w:sz w:val="18"/>
                <w:szCs w:val="18"/>
              </w:rPr>
              <w:t>greater problem behaviour</w:t>
            </w:r>
          </w:p>
          <w:p w14:paraId="32A38478" w14:textId="77777777" w:rsidR="00110652" w:rsidRPr="002E0A36" w:rsidRDefault="00110652" w:rsidP="00651FA0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677BDE" w14:textId="01B60CD2" w:rsidR="00651FA0" w:rsidRPr="002E0A36" w:rsidRDefault="00651FA0" w:rsidP="00110652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Exclu</w:t>
            </w:r>
            <w:r w:rsidR="00110652">
              <w:rPr>
                <w:rFonts w:ascii="Arial" w:hAnsi="Arial" w:cs="Arial"/>
                <w:sz w:val="18"/>
                <w:szCs w:val="18"/>
                <w:lang w:val="en-GB"/>
              </w:rPr>
              <w:t>ded = 5-6 to (a) or (b)</w:t>
            </w:r>
          </w:p>
        </w:tc>
      </w:tr>
      <w:tr w:rsidR="006B0DDB" w:rsidRPr="002E0A36" w14:paraId="0AFAF977" w14:textId="77777777" w:rsidTr="00636F56">
        <w:tc>
          <w:tcPr>
            <w:tcW w:w="1560" w:type="dxa"/>
          </w:tcPr>
          <w:p w14:paraId="54BEAAFF" w14:textId="1094BF64" w:rsidR="006B0DDB" w:rsidRPr="002E0A36" w:rsidRDefault="0001569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onthly alcohol use</w:t>
            </w:r>
          </w:p>
        </w:tc>
        <w:tc>
          <w:tcPr>
            <w:tcW w:w="6662" w:type="dxa"/>
          </w:tcPr>
          <w:p w14:paraId="31B2EA01" w14:textId="77777777" w:rsidR="006B0DDB" w:rsidRPr="002E0A36" w:rsidRDefault="00211C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How often do you have an alcoholic drink, if at all?</w:t>
            </w:r>
          </w:p>
          <w:p w14:paraId="37C7FB62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I never drink alcoholic drinks</w:t>
            </w:r>
          </w:p>
          <w:p w14:paraId="0E03C256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Every day or almost every day</w:t>
            </w:r>
          </w:p>
          <w:p w14:paraId="414307A7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About twice a week</w:t>
            </w:r>
          </w:p>
          <w:p w14:paraId="4389642A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About once a week</w:t>
            </w:r>
          </w:p>
          <w:p w14:paraId="08D47893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About once a fortnight</w:t>
            </w:r>
          </w:p>
          <w:p w14:paraId="5A2266A8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About once a month</w:t>
            </w:r>
          </w:p>
          <w:p w14:paraId="74C93144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Only a few times a year</w:t>
            </w:r>
          </w:p>
          <w:p w14:paraId="6573EFAB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About once a year</w:t>
            </w:r>
          </w:p>
          <w:p w14:paraId="2BBE579A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Don’t know</w:t>
            </w:r>
          </w:p>
          <w:p w14:paraId="403378AD" w14:textId="77777777" w:rsidR="00211C4A" w:rsidRPr="002E0A36" w:rsidRDefault="00211C4A" w:rsidP="00211C4A">
            <w:pPr>
              <w:pStyle w:val="ListParagraph"/>
              <w:numPr>
                <w:ilvl w:val="0"/>
                <w:numId w:val="35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Prefer not to say</w:t>
            </w:r>
          </w:p>
        </w:tc>
        <w:tc>
          <w:tcPr>
            <w:tcW w:w="2977" w:type="dxa"/>
          </w:tcPr>
          <w:p w14:paraId="11A95480" w14:textId="587A1D2E" w:rsidR="00211C4A" w:rsidRPr="002E0A36" w:rsidRDefault="00952EB7" w:rsidP="00211C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</w:t>
            </w:r>
            <w:r w:rsidR="00211C4A" w:rsidRPr="002E0A3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10652">
              <w:rPr>
                <w:rFonts w:ascii="Arial" w:hAnsi="Arial" w:cs="Arial"/>
                <w:sz w:val="18"/>
                <w:szCs w:val="18"/>
              </w:rPr>
              <w:t>2</w:t>
            </w:r>
            <w:r w:rsidR="00211C4A" w:rsidRPr="002E0A36">
              <w:rPr>
                <w:rFonts w:ascii="Arial" w:hAnsi="Arial" w:cs="Arial"/>
                <w:sz w:val="18"/>
                <w:szCs w:val="18"/>
              </w:rPr>
              <w:t>-6)</w:t>
            </w:r>
          </w:p>
          <w:p w14:paraId="281B6933" w14:textId="5FBE460D" w:rsidR="00211C4A" w:rsidRDefault="00110652" w:rsidP="00211C4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No </w:t>
            </w:r>
            <w:r w:rsidR="00211C4A" w:rsidRPr="002E0A3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211C4A" w:rsidRPr="002E0A36">
              <w:rPr>
                <w:rFonts w:ascii="Arial" w:hAnsi="Arial" w:cs="Arial"/>
                <w:sz w:val="18"/>
                <w:szCs w:val="18"/>
              </w:rPr>
              <w:t>7-8)</w:t>
            </w:r>
          </w:p>
          <w:p w14:paraId="461DAF22" w14:textId="77777777" w:rsidR="00110652" w:rsidRPr="002E0A36" w:rsidRDefault="00110652" w:rsidP="00211C4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9F93EE" w14:textId="0B7A7A89" w:rsidR="006B0DDB" w:rsidRPr="002E0A36" w:rsidRDefault="00110652" w:rsidP="0011065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xcluded = 9-10</w:t>
            </w:r>
          </w:p>
        </w:tc>
      </w:tr>
      <w:tr w:rsidR="00015693" w:rsidRPr="002E0A36" w14:paraId="1350B4DC" w14:textId="77777777" w:rsidTr="00636F56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EB938FD" w14:textId="67FCCA9A" w:rsidR="00015693" w:rsidRPr="002E0A36" w:rsidRDefault="00D268E2" w:rsidP="007F247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moking susceptibility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</w:tcPr>
          <w:p w14:paraId="02CC3D65" w14:textId="77777777" w:rsidR="00015693" w:rsidRPr="002E0A36" w:rsidRDefault="00015693" w:rsidP="007F2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>(a) If one of your friends offered you a tobacco cigarette, would you try it?</w:t>
            </w:r>
          </w:p>
          <w:p w14:paraId="705C0C5A" w14:textId="77777777" w:rsidR="00015693" w:rsidRPr="002E0A36" w:rsidRDefault="00015693" w:rsidP="007F2473">
            <w:pPr>
              <w:pStyle w:val="ListParagraph"/>
              <w:numPr>
                <w:ilvl w:val="0"/>
                <w:numId w:val="9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efinitely yes</w:t>
            </w:r>
          </w:p>
          <w:p w14:paraId="1652CF89" w14:textId="77777777" w:rsidR="00015693" w:rsidRPr="002E0A36" w:rsidRDefault="00015693" w:rsidP="007F2473">
            <w:pPr>
              <w:pStyle w:val="ListParagraph"/>
              <w:numPr>
                <w:ilvl w:val="0"/>
                <w:numId w:val="9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yes</w:t>
            </w:r>
          </w:p>
          <w:p w14:paraId="01F08853" w14:textId="77777777" w:rsidR="00015693" w:rsidRPr="002E0A36" w:rsidRDefault="00015693" w:rsidP="007F2473">
            <w:pPr>
              <w:pStyle w:val="ListParagraph"/>
              <w:numPr>
                <w:ilvl w:val="0"/>
                <w:numId w:val="9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no</w:t>
            </w:r>
          </w:p>
          <w:p w14:paraId="03AA8B8F" w14:textId="77777777" w:rsidR="00015693" w:rsidRPr="002E0A36" w:rsidRDefault="00015693" w:rsidP="007F2473">
            <w:pPr>
              <w:pStyle w:val="ListParagraph"/>
              <w:numPr>
                <w:ilvl w:val="0"/>
                <w:numId w:val="9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efinitely no</w:t>
            </w:r>
          </w:p>
          <w:p w14:paraId="40B8914B" w14:textId="77777777" w:rsidR="00015693" w:rsidRPr="002E0A36" w:rsidRDefault="00015693" w:rsidP="007F2473">
            <w:pPr>
              <w:pStyle w:val="ListParagraph"/>
              <w:numPr>
                <w:ilvl w:val="0"/>
                <w:numId w:val="9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fer not to say</w:t>
            </w:r>
          </w:p>
          <w:p w14:paraId="03AAB865" w14:textId="77777777" w:rsidR="00015693" w:rsidRPr="002E0A36" w:rsidRDefault="00015693" w:rsidP="007F247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770B7D5" w14:textId="77777777" w:rsidR="00015693" w:rsidRPr="002E0A36" w:rsidRDefault="00015693" w:rsidP="007F247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 xml:space="preserve">(b) Do you think that you will try a cigarette </w:t>
            </w:r>
            <w:r>
              <w:rPr>
                <w:rFonts w:ascii="Arial" w:hAnsi="Arial" w:cs="Arial"/>
                <w:sz w:val="18"/>
                <w:szCs w:val="18"/>
              </w:rPr>
              <w:t>sometime in the next year?</w:t>
            </w:r>
          </w:p>
          <w:p w14:paraId="4A49489C" w14:textId="7FA1AC67" w:rsidR="00015693" w:rsidRPr="002E0A36" w:rsidRDefault="004B2CF7" w:rsidP="007F2473">
            <w:pPr>
              <w:pStyle w:val="ListParagraph"/>
              <w:numPr>
                <w:ilvl w:val="0"/>
                <w:numId w:val="1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initely yes</w:t>
            </w:r>
          </w:p>
          <w:p w14:paraId="78736787" w14:textId="77777777" w:rsidR="00015693" w:rsidRPr="002E0A36" w:rsidRDefault="00015693" w:rsidP="007F2473">
            <w:pPr>
              <w:pStyle w:val="ListParagraph"/>
              <w:numPr>
                <w:ilvl w:val="0"/>
                <w:numId w:val="1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yes</w:t>
            </w:r>
          </w:p>
          <w:p w14:paraId="7E57A498" w14:textId="77777777" w:rsidR="00015693" w:rsidRPr="002E0A36" w:rsidRDefault="00015693" w:rsidP="007F2473">
            <w:pPr>
              <w:pStyle w:val="ListParagraph"/>
              <w:numPr>
                <w:ilvl w:val="0"/>
                <w:numId w:val="1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no</w:t>
            </w:r>
          </w:p>
          <w:p w14:paraId="0352537C" w14:textId="77777777" w:rsidR="00015693" w:rsidRPr="002E0A36" w:rsidRDefault="00015693" w:rsidP="007F2473">
            <w:pPr>
              <w:pStyle w:val="ListParagraph"/>
              <w:numPr>
                <w:ilvl w:val="0"/>
                <w:numId w:val="1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efinitely no</w:t>
            </w:r>
          </w:p>
          <w:p w14:paraId="08595DB2" w14:textId="77777777" w:rsidR="00015693" w:rsidRPr="002E0A36" w:rsidRDefault="00015693" w:rsidP="007F2473">
            <w:pPr>
              <w:pStyle w:val="ListParagraph"/>
              <w:numPr>
                <w:ilvl w:val="0"/>
                <w:numId w:val="14"/>
              </w:numPr>
              <w:ind w:left="459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fer not to say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76C1822" w14:textId="669E3008" w:rsidR="00015693" w:rsidRPr="002E0A36" w:rsidRDefault="0094010A" w:rsidP="007F24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susceptible</w:t>
            </w:r>
            <w:r w:rsidR="00015693" w:rsidRPr="002E0A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015693" w:rsidRPr="002E0A36">
              <w:rPr>
                <w:rFonts w:ascii="Arial" w:hAnsi="Arial" w:cs="Arial"/>
                <w:sz w:val="18"/>
                <w:szCs w:val="18"/>
              </w:rPr>
              <w:t>(</w:t>
            </w:r>
            <w:r w:rsidR="00D268E2">
              <w:rPr>
                <w:rFonts w:ascii="Arial" w:hAnsi="Arial" w:cs="Arial"/>
                <w:sz w:val="18"/>
                <w:szCs w:val="18"/>
              </w:rPr>
              <w:t xml:space="preserve">4 to </w:t>
            </w:r>
            <w:r w:rsidR="00015693" w:rsidRPr="002E0A36">
              <w:rPr>
                <w:rFonts w:ascii="Arial" w:hAnsi="Arial" w:cs="Arial"/>
                <w:sz w:val="18"/>
                <w:szCs w:val="18"/>
              </w:rPr>
              <w:t>(a)</w:t>
            </w:r>
            <w:r w:rsidR="00D268E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10652">
              <w:rPr>
                <w:rFonts w:ascii="Arial" w:hAnsi="Arial" w:cs="Arial"/>
                <w:sz w:val="18"/>
                <w:szCs w:val="18"/>
              </w:rPr>
              <w:t>and</w:t>
            </w:r>
            <w:r w:rsidR="00D268E2">
              <w:rPr>
                <w:rFonts w:ascii="Arial" w:hAnsi="Arial" w:cs="Arial"/>
                <w:sz w:val="18"/>
                <w:szCs w:val="18"/>
              </w:rPr>
              <w:t xml:space="preserve"> (b))</w:t>
            </w:r>
          </w:p>
          <w:p w14:paraId="04FEA53F" w14:textId="5DA59E9D" w:rsidR="00015693" w:rsidRPr="002E0A36" w:rsidRDefault="0094010A" w:rsidP="007F24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D46922">
              <w:rPr>
                <w:rFonts w:ascii="Arial" w:hAnsi="Arial" w:cs="Arial"/>
                <w:b/>
                <w:sz w:val="18"/>
                <w:szCs w:val="18"/>
              </w:rPr>
              <w:t>usceptible</w:t>
            </w:r>
            <w:r w:rsidR="00015693" w:rsidRPr="002E0A3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-3</w:t>
            </w:r>
            <w:r w:rsidR="00015693" w:rsidRPr="002E0A36">
              <w:rPr>
                <w:rFonts w:ascii="Arial" w:hAnsi="Arial" w:cs="Arial"/>
                <w:sz w:val="18"/>
                <w:szCs w:val="18"/>
              </w:rPr>
              <w:t xml:space="preserve"> to (a) or (b))</w:t>
            </w:r>
          </w:p>
          <w:p w14:paraId="38162686" w14:textId="77777777" w:rsidR="00015693" w:rsidRPr="002E0A36" w:rsidRDefault="00015693" w:rsidP="007F247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D0A4D7" w14:textId="2F5320DC" w:rsidR="00015693" w:rsidRPr="002E0A36" w:rsidRDefault="00015693" w:rsidP="00110652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Ex</w:t>
            </w:r>
            <w:r w:rsidR="00110652">
              <w:rPr>
                <w:rFonts w:ascii="Arial" w:hAnsi="Arial" w:cs="Arial"/>
                <w:sz w:val="18"/>
                <w:szCs w:val="18"/>
                <w:lang w:val="en-GB"/>
              </w:rPr>
              <w:t>cluded = 5 to (a) or (b)</w:t>
            </w:r>
          </w:p>
        </w:tc>
      </w:tr>
      <w:tr w:rsidR="00D268E2" w:rsidRPr="002E0A36" w14:paraId="73CF0151" w14:textId="77777777" w:rsidTr="00636F56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4CBF3" w14:textId="270BE3B7" w:rsidR="00D268E2" w:rsidRPr="00D268E2" w:rsidRDefault="00D268E2" w:rsidP="007F2473">
            <w:pPr>
              <w:rPr>
                <w:rFonts w:ascii="Arial" w:hAnsi="Arial" w:cs="Arial"/>
                <w:sz w:val="18"/>
                <w:szCs w:val="18"/>
              </w:rPr>
            </w:pPr>
            <w:r w:rsidRPr="00D268E2">
              <w:rPr>
                <w:rFonts w:ascii="Arial" w:hAnsi="Arial" w:cs="Arial"/>
                <w:sz w:val="18"/>
                <w:szCs w:val="18"/>
              </w:rPr>
              <w:t>Continued below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12581" w14:textId="77777777" w:rsidR="00D268E2" w:rsidRPr="00D268E2" w:rsidRDefault="00D268E2" w:rsidP="007F247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8CC36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68E2" w:rsidRPr="002E0A36" w14:paraId="36A7F576" w14:textId="77777777" w:rsidTr="00636F5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8087C2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1E4F9CA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84F8BD5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EB42EDD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176AEE0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11F9202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33106E8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AE2C440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88FCC03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A201471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BBCFF7B" w14:textId="77777777" w:rsidR="00D268E2" w:rsidRPr="002E0A36" w:rsidRDefault="00D268E2" w:rsidP="007F247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A1CFA7" w14:textId="77777777" w:rsidR="00D268E2" w:rsidRDefault="00D268E2" w:rsidP="007F247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68E2" w:rsidRPr="002E0A36" w14:paraId="4B49D878" w14:textId="77777777" w:rsidTr="00636F56">
        <w:tc>
          <w:tcPr>
            <w:tcW w:w="1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15229" w14:textId="77777777" w:rsidR="00D268E2" w:rsidRPr="002E0A36" w:rsidRDefault="00D268E2" w:rsidP="00A1010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lastRenderedPageBreak/>
              <w:t>Table A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instrText xml:space="preserve"> SEQ Table \* ARABIC </w:instrTex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Pr="002E0A36">
              <w:rPr>
                <w:rFonts w:ascii="Arial" w:hAnsi="Arial" w:cs="Arial"/>
                <w:b/>
                <w:noProof/>
                <w:sz w:val="18"/>
                <w:szCs w:val="18"/>
              </w:rPr>
              <w:t>1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Description of smoking status, e-cigarette status, and demographic and psychosocial covariates. Italics indicate notes that were 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ot included in the item wording (continued).</w:t>
            </w:r>
          </w:p>
        </w:tc>
      </w:tr>
      <w:tr w:rsidR="008264B6" w:rsidRPr="002E0A36" w14:paraId="61F9A742" w14:textId="77777777" w:rsidTr="00636F56">
        <w:tc>
          <w:tcPr>
            <w:tcW w:w="1560" w:type="dxa"/>
          </w:tcPr>
          <w:p w14:paraId="48D7D455" w14:textId="2594CFFD" w:rsidR="008264B6" w:rsidRPr="002E0A36" w:rsidRDefault="00511E24" w:rsidP="00511E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6662" w:type="dxa"/>
          </w:tcPr>
          <w:p w14:paraId="1AF9970D" w14:textId="77777777" w:rsidR="008264B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Item(s) and response options</w:t>
            </w:r>
          </w:p>
          <w:p w14:paraId="74247CDA" w14:textId="77777777" w:rsidR="008264B6" w:rsidRPr="002E0A3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36D69AB3" w14:textId="77777777" w:rsidR="008264B6" w:rsidRPr="002E0A3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Coding</w:t>
            </w:r>
          </w:p>
        </w:tc>
      </w:tr>
      <w:tr w:rsidR="00015693" w:rsidRPr="002E0A36" w14:paraId="384FDFD8" w14:textId="77777777" w:rsidTr="00636F56">
        <w:tc>
          <w:tcPr>
            <w:tcW w:w="1560" w:type="dxa"/>
            <w:tcBorders>
              <w:top w:val="single" w:sz="4" w:space="0" w:color="auto"/>
            </w:tcBorders>
          </w:tcPr>
          <w:p w14:paraId="1A370CDA" w14:textId="10EB9389" w:rsidR="00015693" w:rsidRPr="002E0A36" w:rsidRDefault="00D268E2" w:rsidP="007F247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E-cigarette susceptibility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CF4D220" w14:textId="77777777" w:rsidR="00015693" w:rsidRPr="002E0A36" w:rsidRDefault="00015693" w:rsidP="007F2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E0A36">
              <w:rPr>
                <w:rFonts w:ascii="Arial" w:eastAsia="Times New Roman" w:hAnsi="Arial" w:cs="Arial"/>
                <w:sz w:val="18"/>
                <w:szCs w:val="18"/>
              </w:rPr>
              <w:t xml:space="preserve">(a) If one of your friends offered you an e-cigarette, would you try it? </w:t>
            </w:r>
          </w:p>
          <w:p w14:paraId="672DE1AD" w14:textId="77777777" w:rsidR="00015693" w:rsidRPr="002E0A36" w:rsidRDefault="00015693" w:rsidP="007F2473">
            <w:pPr>
              <w:pStyle w:val="ListParagraph"/>
              <w:numPr>
                <w:ilvl w:val="0"/>
                <w:numId w:val="1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efinitely yes</w:t>
            </w:r>
          </w:p>
          <w:p w14:paraId="663791B2" w14:textId="77777777" w:rsidR="00015693" w:rsidRPr="002E0A36" w:rsidRDefault="00015693" w:rsidP="007F2473">
            <w:pPr>
              <w:pStyle w:val="ListParagraph"/>
              <w:numPr>
                <w:ilvl w:val="0"/>
                <w:numId w:val="1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yes</w:t>
            </w:r>
          </w:p>
          <w:p w14:paraId="7CDD506C" w14:textId="77777777" w:rsidR="00015693" w:rsidRPr="002E0A36" w:rsidRDefault="00015693" w:rsidP="007F2473">
            <w:pPr>
              <w:pStyle w:val="ListParagraph"/>
              <w:numPr>
                <w:ilvl w:val="0"/>
                <w:numId w:val="1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no</w:t>
            </w:r>
          </w:p>
          <w:p w14:paraId="51633B9D" w14:textId="77777777" w:rsidR="00015693" w:rsidRPr="002E0A36" w:rsidRDefault="00015693" w:rsidP="007F2473">
            <w:pPr>
              <w:pStyle w:val="ListParagraph"/>
              <w:numPr>
                <w:ilvl w:val="0"/>
                <w:numId w:val="1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efinitely no</w:t>
            </w:r>
          </w:p>
          <w:p w14:paraId="66F2E3F4" w14:textId="77777777" w:rsidR="00015693" w:rsidRPr="002E0A36" w:rsidRDefault="00015693" w:rsidP="007F2473">
            <w:pPr>
              <w:pStyle w:val="ListParagraph"/>
              <w:numPr>
                <w:ilvl w:val="0"/>
                <w:numId w:val="1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fer not to say</w:t>
            </w:r>
          </w:p>
          <w:p w14:paraId="0F1FF364" w14:textId="77777777" w:rsidR="00015693" w:rsidRPr="002E0A36" w:rsidRDefault="00015693" w:rsidP="007F247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7C8FE72" w14:textId="77777777" w:rsidR="00015693" w:rsidRPr="002E0A36" w:rsidRDefault="00015693" w:rsidP="007F247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(b) Do you think that you will try an e-cigar</w:t>
            </w:r>
            <w:r>
              <w:rPr>
                <w:rFonts w:ascii="Arial" w:hAnsi="Arial" w:cs="Arial"/>
                <w:sz w:val="18"/>
                <w:szCs w:val="18"/>
              </w:rPr>
              <w:t>ette sometime in the next year?</w:t>
            </w:r>
          </w:p>
          <w:p w14:paraId="54D64151" w14:textId="77777777" w:rsidR="00015693" w:rsidRPr="002E0A36" w:rsidRDefault="00015693" w:rsidP="007F2473">
            <w:pPr>
              <w:pStyle w:val="ListParagraph"/>
              <w:numPr>
                <w:ilvl w:val="0"/>
                <w:numId w:val="1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efinitely yes</w:t>
            </w:r>
          </w:p>
          <w:p w14:paraId="3A949B77" w14:textId="77777777" w:rsidR="00015693" w:rsidRPr="002E0A36" w:rsidRDefault="00015693" w:rsidP="007F2473">
            <w:pPr>
              <w:pStyle w:val="ListParagraph"/>
              <w:numPr>
                <w:ilvl w:val="0"/>
                <w:numId w:val="1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yes</w:t>
            </w:r>
          </w:p>
          <w:p w14:paraId="721CF24E" w14:textId="77777777" w:rsidR="00015693" w:rsidRPr="002E0A36" w:rsidRDefault="00015693" w:rsidP="007F2473">
            <w:pPr>
              <w:pStyle w:val="ListParagraph"/>
              <w:numPr>
                <w:ilvl w:val="0"/>
                <w:numId w:val="1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obably no</w:t>
            </w:r>
          </w:p>
          <w:p w14:paraId="5B887E84" w14:textId="77777777" w:rsidR="00015693" w:rsidRPr="002E0A36" w:rsidRDefault="00015693" w:rsidP="007F2473">
            <w:pPr>
              <w:pStyle w:val="ListParagraph"/>
              <w:numPr>
                <w:ilvl w:val="0"/>
                <w:numId w:val="1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efinitely no</w:t>
            </w:r>
          </w:p>
          <w:p w14:paraId="1E6A6240" w14:textId="77777777" w:rsidR="00015693" w:rsidRPr="002E0A36" w:rsidRDefault="00015693" w:rsidP="007F2473">
            <w:pPr>
              <w:pStyle w:val="ListParagraph"/>
              <w:numPr>
                <w:ilvl w:val="0"/>
                <w:numId w:val="1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Prefer not to say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C087EFC" w14:textId="77777777" w:rsidR="00D268E2" w:rsidRPr="002E0A36" w:rsidRDefault="00D268E2" w:rsidP="00D26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t susceptible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2E0A3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4 to </w:t>
            </w:r>
            <w:r w:rsidRPr="002E0A36">
              <w:rPr>
                <w:rFonts w:ascii="Arial" w:hAnsi="Arial" w:cs="Arial"/>
                <w:sz w:val="18"/>
                <w:szCs w:val="18"/>
              </w:rPr>
              <w:t>(a)</w:t>
            </w:r>
            <w:r>
              <w:rPr>
                <w:rFonts w:ascii="Arial" w:hAnsi="Arial" w:cs="Arial"/>
                <w:sz w:val="18"/>
                <w:szCs w:val="18"/>
              </w:rPr>
              <w:t xml:space="preserve"> and (b))</w:t>
            </w:r>
          </w:p>
          <w:p w14:paraId="3CFC426B" w14:textId="77777777" w:rsidR="00D268E2" w:rsidRPr="002E0A36" w:rsidRDefault="00D268E2" w:rsidP="00D268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usceptible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-3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to (a) or (b))</w:t>
            </w:r>
          </w:p>
          <w:p w14:paraId="415A56FE" w14:textId="77777777" w:rsidR="00015693" w:rsidRPr="002E0A36" w:rsidRDefault="00015693" w:rsidP="007F247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C832C1" w14:textId="72A7ED9A" w:rsidR="00015693" w:rsidRPr="002E0A36" w:rsidRDefault="00015693" w:rsidP="00110652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Ex</w:t>
            </w:r>
            <w:r w:rsidR="00110652">
              <w:rPr>
                <w:rFonts w:ascii="Arial" w:hAnsi="Arial" w:cs="Arial"/>
                <w:sz w:val="18"/>
                <w:szCs w:val="18"/>
                <w:lang w:val="en-GB"/>
              </w:rPr>
              <w:t>cluded = 5 to (a) or (b)</w:t>
            </w:r>
          </w:p>
        </w:tc>
      </w:tr>
      <w:tr w:rsidR="00651FA0" w:rsidRPr="002E0A36" w14:paraId="58843BA0" w14:textId="77777777" w:rsidTr="00636F56">
        <w:tc>
          <w:tcPr>
            <w:tcW w:w="1560" w:type="dxa"/>
            <w:tcBorders>
              <w:bottom w:val="single" w:sz="4" w:space="0" w:color="auto"/>
            </w:tcBorders>
          </w:tcPr>
          <w:p w14:paraId="59410233" w14:textId="543CE841" w:rsidR="00651FA0" w:rsidRPr="002E0A36" w:rsidRDefault="00D268E2" w:rsidP="00C257A3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me friends smoke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DFE52AB" w14:textId="77777777" w:rsidR="008D22A8" w:rsidRPr="002E0A36" w:rsidRDefault="00651FA0" w:rsidP="008D22A8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 any of these people that you know smoke tobacco cigarettes</w:t>
            </w:r>
            <w:r w:rsidR="008D22A8" w:rsidRPr="002E0A36"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10B6326E" w14:textId="447C546C" w:rsidR="008D22A8" w:rsidRPr="002E0A36" w:rsidRDefault="008D22A8" w:rsidP="008D22A8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 xml:space="preserve">(a) Some friends of my </w:t>
            </w:r>
            <w:r w:rsidR="00D268E2">
              <w:rPr>
                <w:rFonts w:ascii="Arial" w:hAnsi="Arial" w:cs="Arial"/>
                <w:sz w:val="18"/>
                <w:szCs w:val="18"/>
              </w:rPr>
              <w:t>own age</w:t>
            </w:r>
          </w:p>
          <w:p w14:paraId="38B9644D" w14:textId="77777777" w:rsidR="008D22A8" w:rsidRPr="002E0A36" w:rsidRDefault="008D22A8" w:rsidP="008D22A8">
            <w:pPr>
              <w:pStyle w:val="ListParagraph"/>
              <w:numPr>
                <w:ilvl w:val="0"/>
                <w:numId w:val="1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B49BC9C" w14:textId="77777777" w:rsidR="008D22A8" w:rsidRPr="002E0A36" w:rsidRDefault="008D22A8" w:rsidP="008D22A8">
            <w:pPr>
              <w:pStyle w:val="ListParagraph"/>
              <w:numPr>
                <w:ilvl w:val="0"/>
                <w:numId w:val="1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6D56FF6" w14:textId="77777777" w:rsidR="008D22A8" w:rsidRPr="002E0A36" w:rsidRDefault="008D22A8" w:rsidP="008D22A8">
            <w:pPr>
              <w:pStyle w:val="ListParagraph"/>
              <w:numPr>
                <w:ilvl w:val="0"/>
                <w:numId w:val="1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1534E831" w14:textId="77777777" w:rsidR="008D22A8" w:rsidRPr="002E0A36" w:rsidRDefault="008D22A8" w:rsidP="008D22A8">
            <w:pPr>
              <w:pStyle w:val="ListParagraph"/>
              <w:numPr>
                <w:ilvl w:val="0"/>
                <w:numId w:val="1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29BC5FA4" w14:textId="77777777" w:rsidR="008D22A8" w:rsidRPr="002E0A36" w:rsidRDefault="008D22A8" w:rsidP="008D22A8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ADE720" w14:textId="77777777" w:rsidR="008D22A8" w:rsidRPr="002E0A36" w:rsidRDefault="008D22A8" w:rsidP="008D22A8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 xml:space="preserve">(b) </w:t>
            </w:r>
            <w:r w:rsidR="00651FA0" w:rsidRPr="002E0A36">
              <w:rPr>
                <w:rFonts w:ascii="Arial" w:hAnsi="Arial" w:cs="Arial"/>
                <w:sz w:val="18"/>
                <w:szCs w:val="18"/>
              </w:rPr>
              <w:t>Some friends older than me</w:t>
            </w:r>
            <w:r w:rsidRPr="002E0A36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3C889A94" w14:textId="77777777" w:rsidR="008D22A8" w:rsidRPr="002E0A36" w:rsidRDefault="008D22A8" w:rsidP="008D22A8">
            <w:pPr>
              <w:pStyle w:val="ListParagraph"/>
              <w:numPr>
                <w:ilvl w:val="0"/>
                <w:numId w:val="1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F9F0571" w14:textId="77777777" w:rsidR="008D22A8" w:rsidRPr="002E0A36" w:rsidRDefault="008D22A8" w:rsidP="008D22A8">
            <w:pPr>
              <w:pStyle w:val="ListParagraph"/>
              <w:numPr>
                <w:ilvl w:val="0"/>
                <w:numId w:val="1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72A0AC8B" w14:textId="77777777" w:rsidR="008D22A8" w:rsidRPr="002E0A36" w:rsidRDefault="008D22A8" w:rsidP="008D22A8">
            <w:pPr>
              <w:pStyle w:val="ListParagraph"/>
              <w:numPr>
                <w:ilvl w:val="0"/>
                <w:numId w:val="1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1908514D" w14:textId="77777777" w:rsidR="008D22A8" w:rsidRPr="002E0A36" w:rsidRDefault="008D22A8" w:rsidP="008D22A8">
            <w:pPr>
              <w:pStyle w:val="ListParagraph"/>
              <w:numPr>
                <w:ilvl w:val="0"/>
                <w:numId w:val="1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6F23B3BD" w14:textId="77777777" w:rsidR="008D22A8" w:rsidRPr="002E0A36" w:rsidRDefault="008D22A8" w:rsidP="008D22A8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B33F6A" w14:textId="77777777" w:rsidR="008D22A8" w:rsidRPr="002E0A36" w:rsidRDefault="008D22A8" w:rsidP="008D22A8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 xml:space="preserve">(c) </w:t>
            </w:r>
            <w:r w:rsidR="00651FA0" w:rsidRPr="002E0A36">
              <w:rPr>
                <w:rFonts w:ascii="Arial" w:hAnsi="Arial" w:cs="Arial"/>
                <w:sz w:val="18"/>
                <w:szCs w:val="18"/>
              </w:rPr>
              <w:t>Some friends younger than me</w:t>
            </w:r>
            <w:r w:rsidRPr="002E0A36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29492C2" w14:textId="77777777" w:rsidR="008D22A8" w:rsidRPr="002E0A36" w:rsidRDefault="008D22A8" w:rsidP="008D22A8">
            <w:pPr>
              <w:pStyle w:val="ListParagraph"/>
              <w:numPr>
                <w:ilvl w:val="0"/>
                <w:numId w:val="1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8CF00BB" w14:textId="77777777" w:rsidR="008D22A8" w:rsidRPr="002E0A36" w:rsidRDefault="008D22A8" w:rsidP="008D22A8">
            <w:pPr>
              <w:pStyle w:val="ListParagraph"/>
              <w:numPr>
                <w:ilvl w:val="0"/>
                <w:numId w:val="1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185BE120" w14:textId="77777777" w:rsidR="008D22A8" w:rsidRPr="002E0A36" w:rsidRDefault="008D22A8" w:rsidP="008D22A8">
            <w:pPr>
              <w:pStyle w:val="ListParagraph"/>
              <w:numPr>
                <w:ilvl w:val="0"/>
                <w:numId w:val="1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17D83E47" w14:textId="77777777" w:rsidR="00651FA0" w:rsidRPr="002E0A36" w:rsidRDefault="008D22A8" w:rsidP="008D22A8">
            <w:pPr>
              <w:pStyle w:val="ListParagraph"/>
              <w:numPr>
                <w:ilvl w:val="0"/>
                <w:numId w:val="1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DD9DF5D" w14:textId="0AD60236" w:rsidR="008D22A8" w:rsidRPr="002E0A36" w:rsidRDefault="00952EB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</w:t>
            </w:r>
            <w:r w:rsidR="009370C1" w:rsidRPr="002E0A36">
              <w:rPr>
                <w:rFonts w:ascii="Arial" w:hAnsi="Arial" w:cs="Arial"/>
                <w:sz w:val="18"/>
                <w:szCs w:val="18"/>
              </w:rPr>
              <w:t xml:space="preserve"> (1 to either (a), (b) or (c))</w:t>
            </w:r>
          </w:p>
          <w:p w14:paraId="0A5AEE1F" w14:textId="4F1F8817" w:rsidR="009370C1" w:rsidRPr="002E0A36" w:rsidRDefault="00D268E2">
            <w:pPr>
              <w:rPr>
                <w:rFonts w:ascii="Arial" w:hAnsi="Arial" w:cs="Arial"/>
                <w:sz w:val="18"/>
                <w:szCs w:val="18"/>
              </w:rPr>
            </w:pPr>
            <w:r w:rsidRPr="00D268E2">
              <w:rPr>
                <w:rFonts w:ascii="Arial" w:hAnsi="Arial" w:cs="Arial"/>
                <w:b/>
                <w:sz w:val="18"/>
                <w:szCs w:val="18"/>
              </w:rPr>
              <w:t xml:space="preserve">No </w:t>
            </w:r>
            <w:r w:rsidR="009370C1" w:rsidRPr="002E0A36">
              <w:rPr>
                <w:rFonts w:ascii="Arial" w:hAnsi="Arial" w:cs="Arial"/>
                <w:sz w:val="18"/>
                <w:szCs w:val="18"/>
              </w:rPr>
              <w:t>(2 to (a), (b) and (c) OR 2 for either (a), (b) or (c) but 3 for the rest)</w:t>
            </w:r>
          </w:p>
          <w:p w14:paraId="5D6DCDFD" w14:textId="23347868" w:rsidR="00110652" w:rsidRPr="002E0A36" w:rsidRDefault="008D22A8" w:rsidP="009370C1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Not applicable/don’</w:t>
            </w:r>
            <w:r w:rsidR="009370C1" w:rsidRPr="002E0A36">
              <w:rPr>
                <w:rFonts w:ascii="Arial" w:hAnsi="Arial" w:cs="Arial"/>
                <w:b/>
                <w:sz w:val="18"/>
                <w:szCs w:val="18"/>
              </w:rPr>
              <w:t>t know</w:t>
            </w:r>
            <w:r w:rsidR="009370C1" w:rsidRPr="002E0A36">
              <w:rPr>
                <w:rFonts w:ascii="Arial" w:hAnsi="Arial" w:cs="Arial"/>
                <w:sz w:val="18"/>
                <w:szCs w:val="18"/>
              </w:rPr>
              <w:t xml:space="preserve"> was included as a separate response option d</w:t>
            </w:r>
            <w:r w:rsidRPr="002E0A36">
              <w:rPr>
                <w:rFonts w:ascii="Arial" w:hAnsi="Arial" w:cs="Arial"/>
                <w:sz w:val="18"/>
                <w:szCs w:val="18"/>
              </w:rPr>
              <w:t>ue to the large number who se</w:t>
            </w:r>
            <w:r w:rsidR="009370C1" w:rsidRPr="002E0A36">
              <w:rPr>
                <w:rFonts w:ascii="Arial" w:hAnsi="Arial" w:cs="Arial"/>
                <w:sz w:val="18"/>
                <w:szCs w:val="18"/>
              </w:rPr>
              <w:t xml:space="preserve">lected other combinations (3 or 4 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for </w:t>
            </w:r>
            <w:r w:rsidR="009370C1" w:rsidRPr="002E0A36">
              <w:rPr>
                <w:rFonts w:ascii="Arial" w:hAnsi="Arial" w:cs="Arial"/>
                <w:sz w:val="18"/>
                <w:szCs w:val="18"/>
              </w:rPr>
              <w:t>(a), (b) and (c))</w:t>
            </w:r>
          </w:p>
        </w:tc>
      </w:tr>
      <w:tr w:rsidR="008D22A8" w:rsidRPr="002E0A36" w14:paraId="089A094A" w14:textId="77777777" w:rsidTr="00636F56">
        <w:tc>
          <w:tcPr>
            <w:tcW w:w="1560" w:type="dxa"/>
            <w:tcBorders>
              <w:top w:val="nil"/>
            </w:tcBorders>
          </w:tcPr>
          <w:p w14:paraId="79650677" w14:textId="2B352662" w:rsidR="008D22A8" w:rsidRPr="002E0A36" w:rsidRDefault="00D268E2" w:rsidP="00C257A3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ome friends use e-cigarettes</w:t>
            </w:r>
            <w:r w:rsidR="00015693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662" w:type="dxa"/>
            <w:tcBorders>
              <w:top w:val="nil"/>
            </w:tcBorders>
          </w:tcPr>
          <w:p w14:paraId="33B603E2" w14:textId="77777777" w:rsidR="008D22A8" w:rsidRPr="002E0A36" w:rsidRDefault="008D22A8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 any of these people that you know use e-cigarettes?</w:t>
            </w:r>
          </w:p>
          <w:p w14:paraId="68BFCA4B" w14:textId="77777777" w:rsidR="008D22A8" w:rsidRPr="002E0A36" w:rsidRDefault="008D22A8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(a) Some friends of my own age.</w:t>
            </w:r>
          </w:p>
          <w:p w14:paraId="20C08D3E" w14:textId="77777777" w:rsidR="008D22A8" w:rsidRPr="002E0A36" w:rsidRDefault="008D22A8" w:rsidP="005F1FB3">
            <w:pPr>
              <w:pStyle w:val="ListParagraph"/>
              <w:numPr>
                <w:ilvl w:val="0"/>
                <w:numId w:val="2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5F74FE1" w14:textId="77777777" w:rsidR="008D22A8" w:rsidRPr="002E0A36" w:rsidRDefault="008D22A8" w:rsidP="005F1FB3">
            <w:pPr>
              <w:pStyle w:val="ListParagraph"/>
              <w:numPr>
                <w:ilvl w:val="0"/>
                <w:numId w:val="2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4BC021BC" w14:textId="77777777" w:rsidR="008D22A8" w:rsidRPr="002E0A36" w:rsidRDefault="008D22A8" w:rsidP="005F1FB3">
            <w:pPr>
              <w:pStyle w:val="ListParagraph"/>
              <w:numPr>
                <w:ilvl w:val="0"/>
                <w:numId w:val="2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24DB0F93" w14:textId="77777777" w:rsidR="008D22A8" w:rsidRPr="002E0A36" w:rsidRDefault="008D22A8" w:rsidP="005F1FB3">
            <w:pPr>
              <w:pStyle w:val="ListParagraph"/>
              <w:numPr>
                <w:ilvl w:val="0"/>
                <w:numId w:val="20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02F151EC" w14:textId="77777777" w:rsidR="008D22A8" w:rsidRPr="002E0A36" w:rsidRDefault="008D22A8" w:rsidP="0033543F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E08433" w14:textId="77777777" w:rsidR="008D22A8" w:rsidRPr="002E0A36" w:rsidRDefault="008D22A8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(b) Some friends older than me.</w:t>
            </w:r>
          </w:p>
          <w:p w14:paraId="063CA4F3" w14:textId="77777777" w:rsidR="008D22A8" w:rsidRPr="002E0A36" w:rsidRDefault="008D22A8" w:rsidP="005F1FB3">
            <w:pPr>
              <w:pStyle w:val="ListParagraph"/>
              <w:numPr>
                <w:ilvl w:val="0"/>
                <w:numId w:val="21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F90B19A" w14:textId="77777777" w:rsidR="008D22A8" w:rsidRPr="002E0A36" w:rsidRDefault="008D22A8" w:rsidP="005F1FB3">
            <w:pPr>
              <w:pStyle w:val="ListParagraph"/>
              <w:numPr>
                <w:ilvl w:val="0"/>
                <w:numId w:val="21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4CFA4B0B" w14:textId="77777777" w:rsidR="008D22A8" w:rsidRPr="002E0A36" w:rsidRDefault="008D22A8" w:rsidP="005F1FB3">
            <w:pPr>
              <w:pStyle w:val="ListParagraph"/>
              <w:numPr>
                <w:ilvl w:val="0"/>
                <w:numId w:val="21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391DC6A1" w14:textId="77777777" w:rsidR="008D22A8" w:rsidRPr="002E0A36" w:rsidRDefault="008D22A8" w:rsidP="005F1FB3">
            <w:pPr>
              <w:pStyle w:val="ListParagraph"/>
              <w:numPr>
                <w:ilvl w:val="0"/>
                <w:numId w:val="21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4659DBF7" w14:textId="77777777" w:rsidR="008D22A8" w:rsidRPr="002E0A36" w:rsidRDefault="008D22A8" w:rsidP="0033543F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586588" w14:textId="77777777" w:rsidR="008D22A8" w:rsidRPr="002E0A36" w:rsidRDefault="008D22A8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(c) Some friends younger than me.</w:t>
            </w:r>
          </w:p>
          <w:p w14:paraId="5A3BBADE" w14:textId="77777777" w:rsidR="008D22A8" w:rsidRPr="002E0A36" w:rsidRDefault="008D22A8" w:rsidP="005F1FB3">
            <w:pPr>
              <w:pStyle w:val="ListParagraph"/>
              <w:numPr>
                <w:ilvl w:val="0"/>
                <w:numId w:val="2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07CB3C9" w14:textId="77777777" w:rsidR="008D22A8" w:rsidRPr="002E0A36" w:rsidRDefault="008D22A8" w:rsidP="005F1FB3">
            <w:pPr>
              <w:pStyle w:val="ListParagraph"/>
              <w:numPr>
                <w:ilvl w:val="0"/>
                <w:numId w:val="2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0B0A05C8" w14:textId="77777777" w:rsidR="008D22A8" w:rsidRPr="002E0A36" w:rsidRDefault="008D22A8" w:rsidP="005F1FB3">
            <w:pPr>
              <w:pStyle w:val="ListParagraph"/>
              <w:numPr>
                <w:ilvl w:val="0"/>
                <w:numId w:val="2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1A8C8261" w14:textId="77777777" w:rsidR="005F1FB3" w:rsidRPr="002E0A36" w:rsidRDefault="008D22A8" w:rsidP="00C24C19">
            <w:pPr>
              <w:pStyle w:val="ListParagraph"/>
              <w:numPr>
                <w:ilvl w:val="0"/>
                <w:numId w:val="22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2977" w:type="dxa"/>
            <w:tcBorders>
              <w:top w:val="nil"/>
            </w:tcBorders>
          </w:tcPr>
          <w:p w14:paraId="1B7289F9" w14:textId="57A9013A" w:rsidR="005F1FB3" w:rsidRPr="002E0A36" w:rsidRDefault="00D268E2" w:rsidP="005F1F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</w:t>
            </w:r>
            <w:r w:rsidR="005F1FB3" w:rsidRPr="002E0A36">
              <w:rPr>
                <w:rFonts w:ascii="Arial" w:hAnsi="Arial" w:cs="Arial"/>
                <w:sz w:val="18"/>
                <w:szCs w:val="18"/>
              </w:rPr>
              <w:t xml:space="preserve"> (1 to either (a), (b) or (c))</w:t>
            </w:r>
          </w:p>
          <w:p w14:paraId="1423DAEB" w14:textId="5188E443" w:rsidR="005F1FB3" w:rsidRPr="002E0A36" w:rsidRDefault="00D268E2" w:rsidP="005F1F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</w:t>
            </w:r>
            <w:r w:rsidR="005F1FB3" w:rsidRPr="002E0A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5F1FB3" w:rsidRPr="002E0A36">
              <w:rPr>
                <w:rFonts w:ascii="Arial" w:hAnsi="Arial" w:cs="Arial"/>
                <w:sz w:val="18"/>
                <w:szCs w:val="18"/>
              </w:rPr>
              <w:t>(2 to (a), (b) and (c) OR 2 for either (a), (b) or (c) but 3 for the rest)</w:t>
            </w:r>
          </w:p>
          <w:p w14:paraId="3E922B75" w14:textId="77777777" w:rsidR="008D22A8" w:rsidRPr="002E0A36" w:rsidRDefault="005F1FB3" w:rsidP="005F1FB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Not applicable/don’t know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was included as a separate response option due to the large number who selected other combinations (3 or 4 for (a), (b) and (c))</w:t>
            </w:r>
          </w:p>
        </w:tc>
      </w:tr>
      <w:tr w:rsidR="00D268E2" w:rsidRPr="00D268E2" w14:paraId="6A86A315" w14:textId="77777777" w:rsidTr="00636F56">
        <w:tc>
          <w:tcPr>
            <w:tcW w:w="111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2B5E7B" w14:textId="7D7B8CFD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  <w:r w:rsidRPr="00D268E2">
              <w:rPr>
                <w:rFonts w:ascii="Arial" w:hAnsi="Arial" w:cs="Arial"/>
                <w:sz w:val="18"/>
                <w:szCs w:val="18"/>
              </w:rPr>
              <w:t>Continued below</w:t>
            </w:r>
          </w:p>
          <w:p w14:paraId="7CD46634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61CAB4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AA584B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0A2DA8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865BFA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834669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30F3A6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1E4694" w14:textId="77777777" w:rsidR="00D268E2" w:rsidRPr="00D268E2" w:rsidRDefault="00D268E2" w:rsidP="00A101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68E2" w:rsidRPr="002E0A36" w14:paraId="39299D37" w14:textId="77777777" w:rsidTr="00636F56">
        <w:tc>
          <w:tcPr>
            <w:tcW w:w="11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406E7" w14:textId="77777777" w:rsidR="00D268E2" w:rsidRPr="002E0A36" w:rsidRDefault="00D268E2" w:rsidP="00A1010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Table A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instrText xml:space="preserve"> SEQ Table \* ARABIC </w:instrTex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Pr="002E0A36">
              <w:rPr>
                <w:rFonts w:ascii="Arial" w:hAnsi="Arial" w:cs="Arial"/>
                <w:b/>
                <w:noProof/>
                <w:sz w:val="18"/>
                <w:szCs w:val="18"/>
              </w:rPr>
              <w:t>1</w:t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fldChar w:fldCharType="end"/>
            </w:r>
            <w:r w:rsidRPr="002E0A36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E0A36">
              <w:rPr>
                <w:rFonts w:ascii="Arial" w:hAnsi="Arial" w:cs="Arial"/>
                <w:sz w:val="18"/>
                <w:szCs w:val="18"/>
                <w:lang w:val="en-GB"/>
              </w:rPr>
              <w:t>Description of smoking status, e-cigarette status, and demographic and psychosocial covariates. Italics indicate notes that were 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ot included in the item wording (continued).</w:t>
            </w:r>
          </w:p>
        </w:tc>
      </w:tr>
      <w:tr w:rsidR="008264B6" w:rsidRPr="002E0A36" w14:paraId="67C0560C" w14:textId="77777777" w:rsidTr="00636F56">
        <w:tc>
          <w:tcPr>
            <w:tcW w:w="1560" w:type="dxa"/>
          </w:tcPr>
          <w:p w14:paraId="41926DD6" w14:textId="52E2E66B" w:rsidR="008264B6" w:rsidRPr="002E0A36" w:rsidRDefault="00511E24" w:rsidP="00511E2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6662" w:type="dxa"/>
          </w:tcPr>
          <w:p w14:paraId="298C82EF" w14:textId="77777777" w:rsidR="008264B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Item(s) and response options</w:t>
            </w:r>
          </w:p>
          <w:p w14:paraId="0E87DCA6" w14:textId="77777777" w:rsidR="008264B6" w:rsidRPr="002E0A3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0D288D45" w14:textId="77777777" w:rsidR="008264B6" w:rsidRPr="002E0A36" w:rsidRDefault="008264B6" w:rsidP="00CE61D5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  <w:lang w:val="en-GB"/>
              </w:rPr>
              <w:t>Coding</w:t>
            </w:r>
          </w:p>
        </w:tc>
      </w:tr>
      <w:tr w:rsidR="00651FA0" w:rsidRPr="002E0A36" w14:paraId="569F5E4E" w14:textId="77777777" w:rsidTr="00636F56">
        <w:tc>
          <w:tcPr>
            <w:tcW w:w="1560" w:type="dxa"/>
          </w:tcPr>
          <w:p w14:paraId="186310EF" w14:textId="40DB7FBA" w:rsidR="00651FA0" w:rsidRPr="002E0A36" w:rsidRDefault="00751973" w:rsidP="00C257A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At least one parent smokes</w:t>
            </w:r>
          </w:p>
        </w:tc>
        <w:tc>
          <w:tcPr>
            <w:tcW w:w="6662" w:type="dxa"/>
          </w:tcPr>
          <w:p w14:paraId="2B8D6B61" w14:textId="77777777" w:rsidR="005F1FB3" w:rsidRPr="002E0A36" w:rsidRDefault="00651FA0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 any of these people that you know smoke tobacco cigarettes</w:t>
            </w:r>
            <w:r w:rsidR="005F1FB3" w:rsidRPr="002E0A36">
              <w:rPr>
                <w:rFonts w:ascii="Arial" w:hAnsi="Arial" w:cs="Arial"/>
                <w:sz w:val="18"/>
                <w:szCs w:val="18"/>
              </w:rPr>
              <w:t>?</w:t>
            </w:r>
          </w:p>
          <w:p w14:paraId="6B5D37CF" w14:textId="77777777" w:rsidR="005F1FB3" w:rsidRPr="002E0A36" w:rsidRDefault="005F1FB3" w:rsidP="005F1FB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(a) Mother (or female carer)</w:t>
            </w:r>
          </w:p>
          <w:p w14:paraId="7232FCA7" w14:textId="77777777" w:rsidR="005F1FB3" w:rsidRPr="002E0A36" w:rsidRDefault="005F1FB3" w:rsidP="005F1FB3">
            <w:pPr>
              <w:pStyle w:val="ListParagraph"/>
              <w:numPr>
                <w:ilvl w:val="0"/>
                <w:numId w:val="2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91387A2" w14:textId="77777777" w:rsidR="005F1FB3" w:rsidRPr="002E0A36" w:rsidRDefault="005F1FB3" w:rsidP="005F1FB3">
            <w:pPr>
              <w:pStyle w:val="ListParagraph"/>
              <w:numPr>
                <w:ilvl w:val="0"/>
                <w:numId w:val="2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D471A28" w14:textId="77777777" w:rsidR="005F1FB3" w:rsidRPr="002E0A36" w:rsidRDefault="005F1FB3" w:rsidP="005F1FB3">
            <w:pPr>
              <w:pStyle w:val="ListParagraph"/>
              <w:numPr>
                <w:ilvl w:val="0"/>
                <w:numId w:val="2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5BC3553C" w14:textId="77777777" w:rsidR="005F1FB3" w:rsidRPr="002E0A36" w:rsidRDefault="005F1FB3" w:rsidP="005F1FB3">
            <w:pPr>
              <w:pStyle w:val="ListParagraph"/>
              <w:numPr>
                <w:ilvl w:val="0"/>
                <w:numId w:val="23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6FA9BD6E" w14:textId="77777777" w:rsidR="005F1FB3" w:rsidRPr="002E0A36" w:rsidRDefault="005F1FB3" w:rsidP="005F1FB3">
            <w:pPr>
              <w:pStyle w:val="ListParagraph"/>
              <w:ind w:left="459"/>
              <w:rPr>
                <w:rFonts w:ascii="Arial" w:hAnsi="Arial" w:cs="Arial"/>
                <w:sz w:val="18"/>
                <w:szCs w:val="18"/>
              </w:rPr>
            </w:pPr>
          </w:p>
          <w:p w14:paraId="5DD50E9C" w14:textId="77777777" w:rsidR="005F1FB3" w:rsidRPr="002E0A36" w:rsidRDefault="005F1FB3" w:rsidP="005F1FB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(b) Father (or male carer)</w:t>
            </w:r>
          </w:p>
          <w:p w14:paraId="519E5501" w14:textId="77777777" w:rsidR="005F1FB3" w:rsidRPr="002E0A36" w:rsidRDefault="005F1FB3" w:rsidP="005F1FB3">
            <w:pPr>
              <w:pStyle w:val="ListParagraph"/>
              <w:numPr>
                <w:ilvl w:val="0"/>
                <w:numId w:val="2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22FFB81" w14:textId="77777777" w:rsidR="005F1FB3" w:rsidRPr="002E0A36" w:rsidRDefault="005F1FB3" w:rsidP="005F1FB3">
            <w:pPr>
              <w:pStyle w:val="ListParagraph"/>
              <w:numPr>
                <w:ilvl w:val="0"/>
                <w:numId w:val="2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45D04C2B" w14:textId="77777777" w:rsidR="005F1FB3" w:rsidRPr="002E0A36" w:rsidRDefault="005F1FB3" w:rsidP="005F1FB3">
            <w:pPr>
              <w:pStyle w:val="ListParagraph"/>
              <w:numPr>
                <w:ilvl w:val="0"/>
                <w:numId w:val="2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6306F253" w14:textId="77777777" w:rsidR="00651FA0" w:rsidRPr="002E0A36" w:rsidRDefault="005F1FB3" w:rsidP="00C24C19">
            <w:pPr>
              <w:pStyle w:val="ListParagraph"/>
              <w:numPr>
                <w:ilvl w:val="0"/>
                <w:numId w:val="24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2977" w:type="dxa"/>
          </w:tcPr>
          <w:p w14:paraId="1C8B38CA" w14:textId="77777777" w:rsidR="005F1FB3" w:rsidRPr="002E0A36" w:rsidRDefault="005F1FB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Yes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(1 to either (a) or (b))</w:t>
            </w:r>
          </w:p>
          <w:p w14:paraId="240E60AC" w14:textId="77777777" w:rsidR="00651FA0" w:rsidRPr="002E0A36" w:rsidRDefault="005F1FB3" w:rsidP="005F1FB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No </w:t>
            </w:r>
            <w:r w:rsidRPr="002E0A36">
              <w:rPr>
                <w:rFonts w:ascii="Arial" w:hAnsi="Arial" w:cs="Arial"/>
                <w:sz w:val="18"/>
                <w:szCs w:val="18"/>
              </w:rPr>
              <w:t>(all other response combinations, due to the small number of respondents who selected 3 and 4)</w:t>
            </w:r>
          </w:p>
        </w:tc>
      </w:tr>
      <w:tr w:rsidR="005F1FB3" w:rsidRPr="002E0A36" w14:paraId="4E0F343D" w14:textId="77777777" w:rsidTr="00636F56">
        <w:tc>
          <w:tcPr>
            <w:tcW w:w="1560" w:type="dxa"/>
          </w:tcPr>
          <w:p w14:paraId="3AF1BC8A" w14:textId="78C37C4D" w:rsidR="005F1FB3" w:rsidRPr="002E0A36" w:rsidRDefault="00751973" w:rsidP="007519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At least one parent use</w:t>
            </w:r>
            <w:r w:rsidR="00122BF2" w:rsidRPr="002E0A36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015693">
              <w:rPr>
                <w:rFonts w:ascii="Arial" w:hAnsi="Arial" w:cs="Arial"/>
                <w:b/>
                <w:sz w:val="18"/>
                <w:szCs w:val="18"/>
              </w:rPr>
              <w:t xml:space="preserve"> e-cigarettes</w:t>
            </w:r>
          </w:p>
        </w:tc>
        <w:tc>
          <w:tcPr>
            <w:tcW w:w="6662" w:type="dxa"/>
          </w:tcPr>
          <w:p w14:paraId="66DACAAE" w14:textId="77777777" w:rsidR="005F1FB3" w:rsidRPr="00532351" w:rsidRDefault="005F1FB3" w:rsidP="005F1FB3">
            <w:pPr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Do any of these people that you know use e-cigarettes?</w:t>
            </w:r>
          </w:p>
          <w:p w14:paraId="729E592A" w14:textId="77777777" w:rsidR="00751973" w:rsidRPr="00532351" w:rsidRDefault="00751973" w:rsidP="00751973">
            <w:pPr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(a) Mother (or female carer)</w:t>
            </w:r>
          </w:p>
          <w:p w14:paraId="3FCF85F0" w14:textId="77777777" w:rsidR="00751973" w:rsidRPr="00532351" w:rsidRDefault="00751973" w:rsidP="00751973">
            <w:pPr>
              <w:pStyle w:val="ListParagraph"/>
              <w:numPr>
                <w:ilvl w:val="0"/>
                <w:numId w:val="2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7520E66" w14:textId="77777777" w:rsidR="00751973" w:rsidRPr="00532351" w:rsidRDefault="00751973" w:rsidP="00751973">
            <w:pPr>
              <w:pStyle w:val="ListParagraph"/>
              <w:numPr>
                <w:ilvl w:val="0"/>
                <w:numId w:val="2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41FF1A19" w14:textId="77777777" w:rsidR="00751973" w:rsidRPr="00532351" w:rsidRDefault="00751973" w:rsidP="00751973">
            <w:pPr>
              <w:pStyle w:val="ListParagraph"/>
              <w:numPr>
                <w:ilvl w:val="0"/>
                <w:numId w:val="2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72991003" w14:textId="77777777" w:rsidR="00751973" w:rsidRPr="00532351" w:rsidRDefault="00751973" w:rsidP="00751973">
            <w:pPr>
              <w:pStyle w:val="ListParagraph"/>
              <w:numPr>
                <w:ilvl w:val="0"/>
                <w:numId w:val="25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7508489C" w14:textId="77777777" w:rsidR="00751973" w:rsidRPr="00532351" w:rsidRDefault="00751973" w:rsidP="00751973">
            <w:pPr>
              <w:pStyle w:val="ListParagraph"/>
              <w:ind w:left="459"/>
              <w:rPr>
                <w:rFonts w:ascii="Arial" w:hAnsi="Arial" w:cs="Arial"/>
                <w:sz w:val="18"/>
                <w:szCs w:val="18"/>
              </w:rPr>
            </w:pPr>
          </w:p>
          <w:p w14:paraId="59D67CE2" w14:textId="77777777" w:rsidR="00751973" w:rsidRPr="00532351" w:rsidRDefault="00751973" w:rsidP="00751973">
            <w:pPr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(b) Father (or male carer)</w:t>
            </w:r>
          </w:p>
          <w:p w14:paraId="1481DFD1" w14:textId="77777777" w:rsidR="00751973" w:rsidRPr="00532351" w:rsidRDefault="00751973" w:rsidP="00751973">
            <w:pPr>
              <w:pStyle w:val="ListParagraph"/>
              <w:numPr>
                <w:ilvl w:val="0"/>
                <w:numId w:val="2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5574161D" w14:textId="77777777" w:rsidR="00751973" w:rsidRPr="00532351" w:rsidRDefault="00751973" w:rsidP="00751973">
            <w:pPr>
              <w:pStyle w:val="ListParagraph"/>
              <w:numPr>
                <w:ilvl w:val="0"/>
                <w:numId w:val="2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181316C" w14:textId="77777777" w:rsidR="00751973" w:rsidRPr="00532351" w:rsidRDefault="00751973" w:rsidP="00751973">
            <w:pPr>
              <w:pStyle w:val="ListParagraph"/>
              <w:numPr>
                <w:ilvl w:val="0"/>
                <w:numId w:val="2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3451E2BD" w14:textId="77777777" w:rsidR="00751973" w:rsidRPr="00532351" w:rsidRDefault="00751973" w:rsidP="00C24C19">
            <w:pPr>
              <w:pStyle w:val="ListParagraph"/>
              <w:numPr>
                <w:ilvl w:val="0"/>
                <w:numId w:val="26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2977" w:type="dxa"/>
          </w:tcPr>
          <w:p w14:paraId="447432B8" w14:textId="77777777" w:rsidR="00751973" w:rsidRPr="002E0A36" w:rsidRDefault="00751973" w:rsidP="0075197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Yes</w:t>
            </w:r>
            <w:r w:rsidRPr="002E0A36">
              <w:rPr>
                <w:rFonts w:ascii="Arial" w:hAnsi="Arial" w:cs="Arial"/>
                <w:sz w:val="18"/>
                <w:szCs w:val="18"/>
              </w:rPr>
              <w:t xml:space="preserve"> (1 to either (a) or (b))</w:t>
            </w:r>
          </w:p>
          <w:p w14:paraId="38CA9051" w14:textId="77777777" w:rsidR="005F1FB3" w:rsidRPr="002E0A36" w:rsidRDefault="00751973" w:rsidP="0075197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No </w:t>
            </w:r>
            <w:r w:rsidRPr="002E0A36">
              <w:rPr>
                <w:rFonts w:ascii="Arial" w:hAnsi="Arial" w:cs="Arial"/>
                <w:sz w:val="18"/>
                <w:szCs w:val="18"/>
              </w:rPr>
              <w:t>(all other response combinations, due to the small number of respondents who selected 3 and 4)</w:t>
            </w:r>
          </w:p>
        </w:tc>
      </w:tr>
      <w:tr w:rsidR="00651FA0" w:rsidRPr="002E0A36" w14:paraId="2465D29F" w14:textId="77777777" w:rsidTr="00636F56">
        <w:tc>
          <w:tcPr>
            <w:tcW w:w="1560" w:type="dxa"/>
          </w:tcPr>
          <w:p w14:paraId="3853E692" w14:textId="01FF0CC5" w:rsidR="00651FA0" w:rsidRPr="002E0A36" w:rsidRDefault="00015693" w:rsidP="00D268E2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blin</w:t>
            </w:r>
            <w:r w:rsidR="00D268E2">
              <w:rPr>
                <w:rFonts w:ascii="Arial" w:hAnsi="Arial" w:cs="Arial"/>
                <w:b/>
                <w:sz w:val="18"/>
                <w:szCs w:val="18"/>
              </w:rPr>
              <w:t>g(s) smoke</w:t>
            </w:r>
          </w:p>
        </w:tc>
        <w:tc>
          <w:tcPr>
            <w:tcW w:w="6662" w:type="dxa"/>
          </w:tcPr>
          <w:p w14:paraId="05C143C9" w14:textId="77777777" w:rsidR="00751973" w:rsidRPr="00532351" w:rsidRDefault="00651FA0">
            <w:pPr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Do any of these people that you know smoke tobacco cigarettes</w:t>
            </w:r>
            <w:r w:rsidR="00751973" w:rsidRPr="00532351">
              <w:rPr>
                <w:rFonts w:ascii="Arial" w:hAnsi="Arial" w:cs="Arial"/>
                <w:sz w:val="18"/>
                <w:szCs w:val="18"/>
              </w:rPr>
              <w:t>? Brother or sister.</w:t>
            </w:r>
          </w:p>
          <w:p w14:paraId="62523A34" w14:textId="77777777" w:rsidR="00751973" w:rsidRPr="00532351" w:rsidRDefault="00751973" w:rsidP="00751973">
            <w:pPr>
              <w:pStyle w:val="ListParagraph"/>
              <w:numPr>
                <w:ilvl w:val="0"/>
                <w:numId w:val="2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078FC1F9" w14:textId="77777777" w:rsidR="00751973" w:rsidRPr="00532351" w:rsidRDefault="00751973" w:rsidP="00751973">
            <w:pPr>
              <w:pStyle w:val="ListParagraph"/>
              <w:numPr>
                <w:ilvl w:val="0"/>
                <w:numId w:val="2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31112235" w14:textId="77777777" w:rsidR="00751973" w:rsidRPr="00532351" w:rsidRDefault="00751973" w:rsidP="00751973">
            <w:pPr>
              <w:pStyle w:val="ListParagraph"/>
              <w:numPr>
                <w:ilvl w:val="0"/>
                <w:numId w:val="2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795A204B" w14:textId="77777777" w:rsidR="00751973" w:rsidRPr="00532351" w:rsidRDefault="00751973" w:rsidP="00751973">
            <w:pPr>
              <w:pStyle w:val="ListParagraph"/>
              <w:numPr>
                <w:ilvl w:val="0"/>
                <w:numId w:val="27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532351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1195E3AC" w14:textId="77777777" w:rsidR="00651FA0" w:rsidRPr="00532351" w:rsidRDefault="00651F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E4BEBDE" w14:textId="77777777" w:rsidR="00651FA0" w:rsidRPr="002E0A36" w:rsidRDefault="0075197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Yes </w:t>
            </w:r>
            <w:r w:rsidRPr="002E0A36">
              <w:rPr>
                <w:rFonts w:ascii="Arial" w:hAnsi="Arial" w:cs="Arial"/>
                <w:sz w:val="18"/>
                <w:szCs w:val="18"/>
              </w:rPr>
              <w:t>(1)</w:t>
            </w:r>
          </w:p>
          <w:p w14:paraId="01A467D6" w14:textId="77777777" w:rsidR="00751973" w:rsidRPr="002E0A36" w:rsidRDefault="00751973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>No</w:t>
            </w:r>
            <w:r w:rsidR="002E0A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2E0A36">
              <w:rPr>
                <w:rFonts w:ascii="Arial" w:hAnsi="Arial" w:cs="Arial"/>
                <w:sz w:val="18"/>
                <w:szCs w:val="18"/>
              </w:rPr>
              <w:t>(2)</w:t>
            </w:r>
          </w:p>
          <w:p w14:paraId="1B303B76" w14:textId="77777777" w:rsidR="00751973" w:rsidRPr="002E0A36" w:rsidRDefault="00751973" w:rsidP="0075197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Not applicable/don’t know </w:t>
            </w:r>
            <w:r w:rsidRPr="002E0A36">
              <w:rPr>
                <w:rFonts w:ascii="Arial" w:hAnsi="Arial" w:cs="Arial"/>
                <w:sz w:val="18"/>
                <w:szCs w:val="18"/>
              </w:rPr>
              <w:t>was included as a separate response option due to the large number who selected other combinations (3 or 4)</w:t>
            </w:r>
          </w:p>
        </w:tc>
      </w:tr>
      <w:tr w:rsidR="00C24C19" w:rsidRPr="002E0A36" w14:paraId="4B0514CE" w14:textId="77777777" w:rsidTr="00636F56">
        <w:tc>
          <w:tcPr>
            <w:tcW w:w="1560" w:type="dxa"/>
          </w:tcPr>
          <w:p w14:paraId="714DD7F1" w14:textId="59757963" w:rsidR="00C24C19" w:rsidRPr="002E0A36" w:rsidRDefault="00D268E2" w:rsidP="00C24C1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bling(s) use e-cigarettes</w:t>
            </w:r>
          </w:p>
        </w:tc>
        <w:tc>
          <w:tcPr>
            <w:tcW w:w="6662" w:type="dxa"/>
          </w:tcPr>
          <w:p w14:paraId="52622742" w14:textId="77777777" w:rsidR="00C24C19" w:rsidRPr="002E0A36" w:rsidRDefault="00C24C19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 any of these people that you know use e-cigarettes? Brother or sister.</w:t>
            </w:r>
          </w:p>
          <w:p w14:paraId="1A88E406" w14:textId="77777777" w:rsidR="00C24C19" w:rsidRPr="002E0A36" w:rsidRDefault="00C24C19" w:rsidP="00C24C19">
            <w:pPr>
              <w:pStyle w:val="ListParagraph"/>
              <w:numPr>
                <w:ilvl w:val="0"/>
                <w:numId w:val="28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0A073E1" w14:textId="77777777" w:rsidR="00C24C19" w:rsidRPr="002E0A36" w:rsidRDefault="00C24C19" w:rsidP="00C24C19">
            <w:pPr>
              <w:pStyle w:val="ListParagraph"/>
              <w:numPr>
                <w:ilvl w:val="0"/>
                <w:numId w:val="28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768A2CF7" w14:textId="77777777" w:rsidR="00C24C19" w:rsidRPr="002E0A36" w:rsidRDefault="00C24C19" w:rsidP="00C24C19">
            <w:pPr>
              <w:pStyle w:val="ListParagraph"/>
              <w:numPr>
                <w:ilvl w:val="0"/>
                <w:numId w:val="28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Not applicable</w:t>
            </w:r>
          </w:p>
          <w:p w14:paraId="2DEC02B5" w14:textId="77777777" w:rsidR="00C24C19" w:rsidRPr="002E0A36" w:rsidRDefault="00C24C19" w:rsidP="00C24C19">
            <w:pPr>
              <w:pStyle w:val="ListParagraph"/>
              <w:numPr>
                <w:ilvl w:val="0"/>
                <w:numId w:val="28"/>
              </w:numPr>
              <w:ind w:left="459" w:hanging="284"/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sz w:val="18"/>
                <w:szCs w:val="18"/>
              </w:rPr>
              <w:t>Don’t know</w:t>
            </w:r>
          </w:p>
          <w:p w14:paraId="5230A0B6" w14:textId="77777777" w:rsidR="00C24C19" w:rsidRPr="002E0A36" w:rsidRDefault="00C24C19" w:rsidP="0033543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E92407B" w14:textId="77777777" w:rsidR="00C24C19" w:rsidRPr="002E0A36" w:rsidRDefault="00C24C19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Yes </w:t>
            </w:r>
            <w:r w:rsidRPr="002E0A36">
              <w:rPr>
                <w:rFonts w:ascii="Arial" w:hAnsi="Arial" w:cs="Arial"/>
                <w:sz w:val="18"/>
                <w:szCs w:val="18"/>
              </w:rPr>
              <w:t>(1)</w:t>
            </w:r>
          </w:p>
          <w:p w14:paraId="3BC08AC5" w14:textId="77777777" w:rsidR="00C24C19" w:rsidRPr="002E0A36" w:rsidRDefault="00C24C19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No </w:t>
            </w:r>
            <w:r w:rsidRPr="002E0A36">
              <w:rPr>
                <w:rFonts w:ascii="Arial" w:hAnsi="Arial" w:cs="Arial"/>
                <w:sz w:val="18"/>
                <w:szCs w:val="18"/>
              </w:rPr>
              <w:t>(2)</w:t>
            </w:r>
          </w:p>
          <w:p w14:paraId="64988A78" w14:textId="77777777" w:rsidR="00C24C19" w:rsidRPr="002E0A36" w:rsidRDefault="00C24C19" w:rsidP="0033543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E0A36">
              <w:rPr>
                <w:rFonts w:ascii="Arial" w:hAnsi="Arial" w:cs="Arial"/>
                <w:b/>
                <w:sz w:val="18"/>
                <w:szCs w:val="18"/>
              </w:rPr>
              <w:t xml:space="preserve">Not applicable/don’t know </w:t>
            </w:r>
            <w:r w:rsidRPr="002E0A36">
              <w:rPr>
                <w:rFonts w:ascii="Arial" w:hAnsi="Arial" w:cs="Arial"/>
                <w:sz w:val="18"/>
                <w:szCs w:val="18"/>
              </w:rPr>
              <w:t>was included as a separate response option due to the large number who selected other combinations (3 or 4)</w:t>
            </w:r>
          </w:p>
        </w:tc>
      </w:tr>
      <w:tr w:rsidR="00015693" w:rsidRPr="002E0A36" w14:paraId="0ECD75AC" w14:textId="77777777" w:rsidTr="00636F56">
        <w:tc>
          <w:tcPr>
            <w:tcW w:w="1560" w:type="dxa"/>
          </w:tcPr>
          <w:p w14:paraId="623C2656" w14:textId="420F1F87" w:rsidR="00015693" w:rsidRPr="00015693" w:rsidRDefault="00015693" w:rsidP="00C24C1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ublic approval of smoking</w:t>
            </w:r>
          </w:p>
        </w:tc>
        <w:tc>
          <w:tcPr>
            <w:tcW w:w="6662" w:type="dxa"/>
          </w:tcPr>
          <w:p w14:paraId="0726F949" w14:textId="77777777" w:rsidR="00015693" w:rsidRDefault="00814D6F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814D6F">
              <w:rPr>
                <w:rFonts w:ascii="Arial" w:hAnsi="Arial" w:cs="Arial"/>
                <w:sz w:val="18"/>
                <w:szCs w:val="18"/>
              </w:rPr>
              <w:t>In your opinion, do the general public approve or disapprove of people your age smoking tobacco cigarettes?</w:t>
            </w:r>
          </w:p>
          <w:p w14:paraId="2A66814F" w14:textId="77777777" w:rsidR="00814D6F" w:rsidRDefault="00814D6F" w:rsidP="00814D6F">
            <w:pPr>
              <w:pStyle w:val="ListParagraph"/>
              <w:numPr>
                <w:ilvl w:val="0"/>
                <w:numId w:val="36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approve</w:t>
            </w:r>
          </w:p>
          <w:p w14:paraId="52090ECA" w14:textId="77777777" w:rsidR="00814D6F" w:rsidRDefault="00814D6F" w:rsidP="00814D6F">
            <w:pPr>
              <w:pStyle w:val="ListParagraph"/>
              <w:numPr>
                <w:ilvl w:val="0"/>
                <w:numId w:val="36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rove</w:t>
            </w:r>
          </w:p>
          <w:p w14:paraId="6C3B8CD3" w14:textId="77777777" w:rsidR="00814D6F" w:rsidRDefault="00814D6F" w:rsidP="00814D6F">
            <w:pPr>
              <w:pStyle w:val="ListParagraph"/>
              <w:numPr>
                <w:ilvl w:val="0"/>
                <w:numId w:val="36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ither approve nor disapprove</w:t>
            </w:r>
          </w:p>
          <w:p w14:paraId="7A92E7BD" w14:textId="77777777" w:rsidR="00814D6F" w:rsidRDefault="00814D6F" w:rsidP="00814D6F">
            <w:pPr>
              <w:pStyle w:val="ListParagraph"/>
              <w:numPr>
                <w:ilvl w:val="0"/>
                <w:numId w:val="36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pprove</w:t>
            </w:r>
          </w:p>
          <w:p w14:paraId="269DF4B1" w14:textId="77777777" w:rsidR="00814D6F" w:rsidRDefault="00814D6F" w:rsidP="00814D6F">
            <w:pPr>
              <w:pStyle w:val="ListParagraph"/>
              <w:numPr>
                <w:ilvl w:val="0"/>
                <w:numId w:val="36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disapprove</w:t>
            </w:r>
          </w:p>
          <w:p w14:paraId="38979CB1" w14:textId="56A43F4B" w:rsidR="00814D6F" w:rsidRPr="00814D6F" w:rsidRDefault="00814D6F" w:rsidP="00814D6F">
            <w:pPr>
              <w:pStyle w:val="ListParagraph"/>
              <w:numPr>
                <w:ilvl w:val="0"/>
                <w:numId w:val="36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2977" w:type="dxa"/>
          </w:tcPr>
          <w:p w14:paraId="7A35BC00" w14:textId="21D129E3" w:rsidR="00015693" w:rsidRPr="00EC674D" w:rsidRDefault="000748F0" w:rsidP="003354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Yes</w:t>
            </w:r>
            <w:r w:rsidR="00EC674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EC674D">
              <w:rPr>
                <w:rFonts w:ascii="Arial" w:hAnsi="Arial" w:cs="Arial"/>
                <w:sz w:val="18"/>
                <w:szCs w:val="18"/>
              </w:rPr>
              <w:t>(1-2)</w:t>
            </w:r>
          </w:p>
          <w:p w14:paraId="2B62F7E9" w14:textId="7D2754CF" w:rsidR="000748F0" w:rsidRPr="00EC674D" w:rsidRDefault="000748F0" w:rsidP="003354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</w:t>
            </w:r>
            <w:r w:rsidR="00EC674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EC674D">
              <w:rPr>
                <w:rFonts w:ascii="Arial" w:hAnsi="Arial" w:cs="Arial"/>
                <w:sz w:val="18"/>
                <w:szCs w:val="18"/>
              </w:rPr>
              <w:t>(3-6)</w:t>
            </w:r>
          </w:p>
        </w:tc>
      </w:tr>
      <w:tr w:rsidR="00015693" w:rsidRPr="002E0A36" w14:paraId="2C1D69A7" w14:textId="77777777" w:rsidTr="00636F56">
        <w:tc>
          <w:tcPr>
            <w:tcW w:w="1560" w:type="dxa"/>
            <w:tcBorders>
              <w:bottom w:val="single" w:sz="4" w:space="0" w:color="auto"/>
            </w:tcBorders>
          </w:tcPr>
          <w:p w14:paraId="4D961198" w14:textId="14C0EEDD" w:rsidR="00015693" w:rsidRPr="002E0A36" w:rsidRDefault="00015693" w:rsidP="00C24C19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ublic approval of e-cigarettes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0BC629A" w14:textId="77777777" w:rsidR="00015693" w:rsidRDefault="00814D6F" w:rsidP="0033543F">
            <w:pPr>
              <w:rPr>
                <w:rFonts w:ascii="Arial" w:hAnsi="Arial" w:cs="Arial"/>
                <w:sz w:val="18"/>
                <w:szCs w:val="18"/>
              </w:rPr>
            </w:pPr>
            <w:r w:rsidRPr="00814D6F">
              <w:rPr>
                <w:rFonts w:ascii="Arial" w:hAnsi="Arial" w:cs="Arial"/>
                <w:sz w:val="18"/>
                <w:szCs w:val="18"/>
              </w:rPr>
              <w:t>In your opinion, do the general public approve or disapprove of people your age using e- cigarettes?</w:t>
            </w:r>
          </w:p>
          <w:p w14:paraId="061FA024" w14:textId="77777777" w:rsidR="00814D6F" w:rsidRDefault="00814D6F" w:rsidP="00814D6F">
            <w:pPr>
              <w:pStyle w:val="ListParagraph"/>
              <w:numPr>
                <w:ilvl w:val="0"/>
                <w:numId w:val="37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approve</w:t>
            </w:r>
          </w:p>
          <w:p w14:paraId="064F31AA" w14:textId="77777777" w:rsidR="00814D6F" w:rsidRDefault="00814D6F" w:rsidP="00814D6F">
            <w:pPr>
              <w:pStyle w:val="ListParagraph"/>
              <w:numPr>
                <w:ilvl w:val="0"/>
                <w:numId w:val="37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prove</w:t>
            </w:r>
          </w:p>
          <w:p w14:paraId="2730FD28" w14:textId="77777777" w:rsidR="00814D6F" w:rsidRDefault="00814D6F" w:rsidP="00814D6F">
            <w:pPr>
              <w:pStyle w:val="ListParagraph"/>
              <w:numPr>
                <w:ilvl w:val="0"/>
                <w:numId w:val="37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ither approve nor disapprove</w:t>
            </w:r>
          </w:p>
          <w:p w14:paraId="1D6CBC6D" w14:textId="77777777" w:rsidR="00814D6F" w:rsidRDefault="00814D6F" w:rsidP="00814D6F">
            <w:pPr>
              <w:pStyle w:val="ListParagraph"/>
              <w:numPr>
                <w:ilvl w:val="0"/>
                <w:numId w:val="37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pprove</w:t>
            </w:r>
          </w:p>
          <w:p w14:paraId="46D1FEDD" w14:textId="77777777" w:rsidR="00814D6F" w:rsidRDefault="00814D6F" w:rsidP="00814D6F">
            <w:pPr>
              <w:pStyle w:val="ListParagraph"/>
              <w:numPr>
                <w:ilvl w:val="0"/>
                <w:numId w:val="37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disapprove</w:t>
            </w:r>
          </w:p>
          <w:p w14:paraId="112DCE10" w14:textId="012B3523" w:rsidR="00814D6F" w:rsidRPr="00814D6F" w:rsidRDefault="00814D6F" w:rsidP="00814D6F">
            <w:pPr>
              <w:pStyle w:val="ListParagraph"/>
              <w:numPr>
                <w:ilvl w:val="0"/>
                <w:numId w:val="37"/>
              </w:numPr>
              <w:ind w:left="459" w:hanging="283"/>
              <w:rPr>
                <w:rFonts w:ascii="Arial" w:hAnsi="Arial" w:cs="Arial"/>
                <w:sz w:val="18"/>
                <w:szCs w:val="18"/>
              </w:rPr>
            </w:pPr>
            <w:r w:rsidRPr="00814D6F">
              <w:rPr>
                <w:rFonts w:ascii="Arial" w:hAnsi="Arial" w:cs="Arial"/>
                <w:sz w:val="18"/>
                <w:szCs w:val="18"/>
              </w:rPr>
              <w:t>Don’t know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BDB413B" w14:textId="77777777" w:rsidR="00EC674D" w:rsidRPr="00EC674D" w:rsidRDefault="00EC674D" w:rsidP="00EC674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sz w:val="18"/>
                <w:szCs w:val="18"/>
              </w:rPr>
              <w:t>(1-2)</w:t>
            </w:r>
          </w:p>
          <w:p w14:paraId="2546E71F" w14:textId="7562249C" w:rsidR="00015693" w:rsidRPr="002E0A36" w:rsidRDefault="00EC674D" w:rsidP="00EC674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No </w:t>
            </w:r>
            <w:r>
              <w:rPr>
                <w:rFonts w:ascii="Arial" w:hAnsi="Arial" w:cs="Arial"/>
                <w:sz w:val="18"/>
                <w:szCs w:val="18"/>
              </w:rPr>
              <w:t>(3-6)</w:t>
            </w:r>
          </w:p>
        </w:tc>
      </w:tr>
    </w:tbl>
    <w:p w14:paraId="23780BF4" w14:textId="12EAE1A4" w:rsidR="006B0DDB" w:rsidRPr="002E0A36" w:rsidRDefault="006B0DDB">
      <w:pPr>
        <w:rPr>
          <w:rFonts w:ascii="Arial" w:hAnsi="Arial" w:cs="Arial"/>
          <w:sz w:val="18"/>
          <w:szCs w:val="18"/>
          <w:lang w:val="en-GB"/>
        </w:rPr>
      </w:pPr>
    </w:p>
    <w:sectPr w:rsidR="006B0DDB" w:rsidRPr="002E0A36" w:rsidSect="00FB5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143636" w15:done="0"/>
  <w15:commentEx w15:paraId="41F91FEE" w15:done="0"/>
  <w15:commentEx w15:paraId="7EC8E84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85441"/>
    <w:multiLevelType w:val="hybridMultilevel"/>
    <w:tmpl w:val="51E4E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BB5392"/>
    <w:multiLevelType w:val="hybridMultilevel"/>
    <w:tmpl w:val="9E965B44"/>
    <w:lvl w:ilvl="0" w:tplc="8C484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4F120A"/>
    <w:multiLevelType w:val="hybridMultilevel"/>
    <w:tmpl w:val="E214A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522357"/>
    <w:multiLevelType w:val="hybridMultilevel"/>
    <w:tmpl w:val="0106A6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7E650A"/>
    <w:multiLevelType w:val="hybridMultilevel"/>
    <w:tmpl w:val="0DF49512"/>
    <w:lvl w:ilvl="0" w:tplc="2F4497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2A3E0F"/>
    <w:multiLevelType w:val="hybridMultilevel"/>
    <w:tmpl w:val="00AAC6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277324"/>
    <w:multiLevelType w:val="hybridMultilevel"/>
    <w:tmpl w:val="EF6C837E"/>
    <w:lvl w:ilvl="0" w:tplc="3C5C08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090966"/>
    <w:multiLevelType w:val="hybridMultilevel"/>
    <w:tmpl w:val="C9DEECB2"/>
    <w:lvl w:ilvl="0" w:tplc="C49644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251429"/>
    <w:multiLevelType w:val="hybridMultilevel"/>
    <w:tmpl w:val="6060B4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412073"/>
    <w:multiLevelType w:val="hybridMultilevel"/>
    <w:tmpl w:val="09F2F884"/>
    <w:lvl w:ilvl="0" w:tplc="ED3A5B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6C2CC7"/>
    <w:multiLevelType w:val="hybridMultilevel"/>
    <w:tmpl w:val="2A9CF0D2"/>
    <w:lvl w:ilvl="0" w:tplc="DFB0F5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0F3CA4"/>
    <w:multiLevelType w:val="hybridMultilevel"/>
    <w:tmpl w:val="4BD0F9B6"/>
    <w:lvl w:ilvl="0" w:tplc="96F017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3A203D"/>
    <w:multiLevelType w:val="hybridMultilevel"/>
    <w:tmpl w:val="A1388150"/>
    <w:lvl w:ilvl="0" w:tplc="C92C5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780B62"/>
    <w:multiLevelType w:val="hybridMultilevel"/>
    <w:tmpl w:val="BFA6D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844E0E"/>
    <w:multiLevelType w:val="hybridMultilevel"/>
    <w:tmpl w:val="650CEEDC"/>
    <w:lvl w:ilvl="0" w:tplc="82E05D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E46BD3"/>
    <w:multiLevelType w:val="hybridMultilevel"/>
    <w:tmpl w:val="A1388150"/>
    <w:lvl w:ilvl="0" w:tplc="C92C5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446FAF"/>
    <w:multiLevelType w:val="hybridMultilevel"/>
    <w:tmpl w:val="A59CBEEE"/>
    <w:lvl w:ilvl="0" w:tplc="A0C8A1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BB0DB1"/>
    <w:multiLevelType w:val="hybridMultilevel"/>
    <w:tmpl w:val="E03E4BA0"/>
    <w:lvl w:ilvl="0" w:tplc="82E05D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346E75"/>
    <w:multiLevelType w:val="hybridMultilevel"/>
    <w:tmpl w:val="D39ED242"/>
    <w:lvl w:ilvl="0" w:tplc="306640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5657D9"/>
    <w:multiLevelType w:val="hybridMultilevel"/>
    <w:tmpl w:val="D39ED242"/>
    <w:lvl w:ilvl="0" w:tplc="306640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A84382"/>
    <w:multiLevelType w:val="hybridMultilevel"/>
    <w:tmpl w:val="BE58A800"/>
    <w:lvl w:ilvl="0" w:tplc="22E89E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AB09EC"/>
    <w:multiLevelType w:val="hybridMultilevel"/>
    <w:tmpl w:val="9580C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5F6905"/>
    <w:multiLevelType w:val="hybridMultilevel"/>
    <w:tmpl w:val="C9DEECB2"/>
    <w:lvl w:ilvl="0" w:tplc="C49644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896705"/>
    <w:multiLevelType w:val="hybridMultilevel"/>
    <w:tmpl w:val="F4761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BFE75D5"/>
    <w:multiLevelType w:val="hybridMultilevel"/>
    <w:tmpl w:val="FC0E6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37626A"/>
    <w:multiLevelType w:val="hybridMultilevel"/>
    <w:tmpl w:val="092C5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E47766"/>
    <w:multiLevelType w:val="hybridMultilevel"/>
    <w:tmpl w:val="B2B0B398"/>
    <w:lvl w:ilvl="0" w:tplc="C49644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4F96B84"/>
    <w:multiLevelType w:val="hybridMultilevel"/>
    <w:tmpl w:val="E4D09E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7D82940"/>
    <w:multiLevelType w:val="hybridMultilevel"/>
    <w:tmpl w:val="A1388150"/>
    <w:lvl w:ilvl="0" w:tplc="C92C5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6C032D"/>
    <w:multiLevelType w:val="hybridMultilevel"/>
    <w:tmpl w:val="F7FC3F5A"/>
    <w:lvl w:ilvl="0" w:tplc="8D9E4AE2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0C029E"/>
    <w:multiLevelType w:val="hybridMultilevel"/>
    <w:tmpl w:val="92740530"/>
    <w:lvl w:ilvl="0" w:tplc="7460FE14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69697B"/>
    <w:multiLevelType w:val="hybridMultilevel"/>
    <w:tmpl w:val="B2B0B398"/>
    <w:lvl w:ilvl="0" w:tplc="C49644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EA599B"/>
    <w:multiLevelType w:val="hybridMultilevel"/>
    <w:tmpl w:val="8CDE82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76A7557"/>
    <w:multiLevelType w:val="hybridMultilevel"/>
    <w:tmpl w:val="99549A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7F95024"/>
    <w:multiLevelType w:val="hybridMultilevel"/>
    <w:tmpl w:val="F6F009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436FC5"/>
    <w:multiLevelType w:val="hybridMultilevel"/>
    <w:tmpl w:val="21FAB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351EA3"/>
    <w:multiLevelType w:val="hybridMultilevel"/>
    <w:tmpl w:val="FC0E6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1"/>
  </w:num>
  <w:num w:numId="3">
    <w:abstractNumId w:val="13"/>
  </w:num>
  <w:num w:numId="4">
    <w:abstractNumId w:val="25"/>
  </w:num>
  <w:num w:numId="5">
    <w:abstractNumId w:val="2"/>
  </w:num>
  <w:num w:numId="6">
    <w:abstractNumId w:val="20"/>
  </w:num>
  <w:num w:numId="7">
    <w:abstractNumId w:val="27"/>
  </w:num>
  <w:num w:numId="8">
    <w:abstractNumId w:val="3"/>
  </w:num>
  <w:num w:numId="9">
    <w:abstractNumId w:val="35"/>
  </w:num>
  <w:num w:numId="10">
    <w:abstractNumId w:val="31"/>
  </w:num>
  <w:num w:numId="11">
    <w:abstractNumId w:val="30"/>
  </w:num>
  <w:num w:numId="12">
    <w:abstractNumId w:val="22"/>
  </w:num>
  <w:num w:numId="13">
    <w:abstractNumId w:val="26"/>
  </w:num>
  <w:num w:numId="14">
    <w:abstractNumId w:val="1"/>
  </w:num>
  <w:num w:numId="15">
    <w:abstractNumId w:val="4"/>
  </w:num>
  <w:num w:numId="16">
    <w:abstractNumId w:val="7"/>
  </w:num>
  <w:num w:numId="17">
    <w:abstractNumId w:val="17"/>
  </w:num>
  <w:num w:numId="18">
    <w:abstractNumId w:val="14"/>
  </w:num>
  <w:num w:numId="19">
    <w:abstractNumId w:val="11"/>
  </w:num>
  <w:num w:numId="20">
    <w:abstractNumId w:val="16"/>
  </w:num>
  <w:num w:numId="21">
    <w:abstractNumId w:val="6"/>
  </w:num>
  <w:num w:numId="22">
    <w:abstractNumId w:val="15"/>
  </w:num>
  <w:num w:numId="23">
    <w:abstractNumId w:val="28"/>
  </w:num>
  <w:num w:numId="24">
    <w:abstractNumId w:val="12"/>
  </w:num>
  <w:num w:numId="25">
    <w:abstractNumId w:val="10"/>
  </w:num>
  <w:num w:numId="26">
    <w:abstractNumId w:val="19"/>
  </w:num>
  <w:num w:numId="27">
    <w:abstractNumId w:val="18"/>
  </w:num>
  <w:num w:numId="28">
    <w:abstractNumId w:val="9"/>
  </w:num>
  <w:num w:numId="29">
    <w:abstractNumId w:val="5"/>
  </w:num>
  <w:num w:numId="30">
    <w:abstractNumId w:val="32"/>
  </w:num>
  <w:num w:numId="31">
    <w:abstractNumId w:val="23"/>
  </w:num>
  <w:num w:numId="32">
    <w:abstractNumId w:val="8"/>
  </w:num>
  <w:num w:numId="33">
    <w:abstractNumId w:val="29"/>
  </w:num>
  <w:num w:numId="34">
    <w:abstractNumId w:val="33"/>
  </w:num>
  <w:num w:numId="35">
    <w:abstractNumId w:val="34"/>
  </w:num>
  <w:num w:numId="36">
    <w:abstractNumId w:val="36"/>
  </w:num>
  <w:num w:numId="37">
    <w:abstractNumId w:val="2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cNeill, Ann">
    <w15:presenceInfo w15:providerId="None" w15:userId="McNeill, 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2"/>
  </w:compat>
  <w:rsids>
    <w:rsidRoot w:val="00FA6787"/>
    <w:rsid w:val="00015693"/>
    <w:rsid w:val="000748F0"/>
    <w:rsid w:val="00110652"/>
    <w:rsid w:val="00122BF2"/>
    <w:rsid w:val="001C4411"/>
    <w:rsid w:val="001D3C93"/>
    <w:rsid w:val="00211C4A"/>
    <w:rsid w:val="00245421"/>
    <w:rsid w:val="00291987"/>
    <w:rsid w:val="002B173F"/>
    <w:rsid w:val="002E0A36"/>
    <w:rsid w:val="00303D0B"/>
    <w:rsid w:val="00317330"/>
    <w:rsid w:val="003C28EB"/>
    <w:rsid w:val="00403BDE"/>
    <w:rsid w:val="004A75A6"/>
    <w:rsid w:val="004B2CF7"/>
    <w:rsid w:val="00511E24"/>
    <w:rsid w:val="00532351"/>
    <w:rsid w:val="005F1FB3"/>
    <w:rsid w:val="00602232"/>
    <w:rsid w:val="006208D5"/>
    <w:rsid w:val="00636F56"/>
    <w:rsid w:val="00651FA0"/>
    <w:rsid w:val="00662F3F"/>
    <w:rsid w:val="006772AE"/>
    <w:rsid w:val="006B0DDB"/>
    <w:rsid w:val="006D4F63"/>
    <w:rsid w:val="006F7353"/>
    <w:rsid w:val="00711489"/>
    <w:rsid w:val="00751973"/>
    <w:rsid w:val="00751F5F"/>
    <w:rsid w:val="007B2F33"/>
    <w:rsid w:val="00806CC2"/>
    <w:rsid w:val="00814D6F"/>
    <w:rsid w:val="00820F67"/>
    <w:rsid w:val="008264B6"/>
    <w:rsid w:val="008D22A8"/>
    <w:rsid w:val="008D5FE1"/>
    <w:rsid w:val="00901CD5"/>
    <w:rsid w:val="009370C1"/>
    <w:rsid w:val="0094010A"/>
    <w:rsid w:val="00952EB7"/>
    <w:rsid w:val="009543D0"/>
    <w:rsid w:val="00971970"/>
    <w:rsid w:val="009818FD"/>
    <w:rsid w:val="009A3E06"/>
    <w:rsid w:val="009E1951"/>
    <w:rsid w:val="009F36E3"/>
    <w:rsid w:val="009F695F"/>
    <w:rsid w:val="00A56984"/>
    <w:rsid w:val="00B5732F"/>
    <w:rsid w:val="00B74306"/>
    <w:rsid w:val="00C24C19"/>
    <w:rsid w:val="00C257A3"/>
    <w:rsid w:val="00C62FF2"/>
    <w:rsid w:val="00CB3BDA"/>
    <w:rsid w:val="00D268E2"/>
    <w:rsid w:val="00D46922"/>
    <w:rsid w:val="00D54B55"/>
    <w:rsid w:val="00E500A7"/>
    <w:rsid w:val="00E97406"/>
    <w:rsid w:val="00EC674D"/>
    <w:rsid w:val="00EF2CBD"/>
    <w:rsid w:val="00F43025"/>
    <w:rsid w:val="00FA6787"/>
    <w:rsid w:val="00FB585D"/>
    <w:rsid w:val="00FB5BE2"/>
    <w:rsid w:val="00FB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1A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7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qFormat/>
    <w:rsid w:val="00FA67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5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7A3"/>
    <w:pPr>
      <w:autoSpaceDE w:val="0"/>
      <w:autoSpaceDN w:val="0"/>
      <w:spacing w:line="240" w:lineRule="auto"/>
      <w:jc w:val="both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7A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7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7A3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0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0DD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B0DD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Base">
    <w:name w:val="Base"/>
    <w:basedOn w:val="Normal"/>
    <w:link w:val="BaseChar"/>
    <w:qFormat/>
    <w:rsid w:val="009A3E06"/>
    <w:pPr>
      <w:tabs>
        <w:tab w:val="left" w:pos="1080"/>
      </w:tabs>
      <w:spacing w:after="0" w:line="240" w:lineRule="auto"/>
    </w:pPr>
    <w:rPr>
      <w:rFonts w:ascii="Arial" w:eastAsia="Times New Roman" w:hAnsi="Arial" w:cs="Arial"/>
      <w:b/>
      <w:caps/>
      <w:color w:val="0000FF"/>
    </w:rPr>
  </w:style>
  <w:style w:type="character" w:customStyle="1" w:styleId="BaseChar">
    <w:name w:val="Base Char"/>
    <w:basedOn w:val="DefaultParagraphFont"/>
    <w:link w:val="Base"/>
    <w:rsid w:val="009A3E06"/>
    <w:rPr>
      <w:rFonts w:ascii="Arial" w:eastAsia="Times New Roman" w:hAnsi="Arial" w:cs="Arial"/>
      <w:b/>
      <w:caps/>
      <w:color w:val="0000FF"/>
    </w:rPr>
  </w:style>
  <w:style w:type="character" w:customStyle="1" w:styleId="ListParagraphChar">
    <w:name w:val="List Paragraph Char"/>
    <w:link w:val="ListParagraph"/>
    <w:rsid w:val="009A3E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330"/>
    <w:pPr>
      <w:autoSpaceDE/>
      <w:autoSpaceDN/>
      <w:jc w:val="left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33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3</Words>
  <Characters>731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8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, Katherine</dc:creator>
  <cp:lastModifiedBy>user</cp:lastModifiedBy>
  <cp:revision>2</cp:revision>
  <dcterms:created xsi:type="dcterms:W3CDTF">2017-12-15T00:41:00Z</dcterms:created>
  <dcterms:modified xsi:type="dcterms:W3CDTF">2017-12-15T00:41:00Z</dcterms:modified>
</cp:coreProperties>
</file>